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44013" w14:textId="53BDBA61" w:rsidR="00CB1BE6" w:rsidRPr="00CB1BE6" w:rsidRDefault="00C77831" w:rsidP="00CB1BE6">
      <w:pPr>
        <w:keepNext/>
        <w:keepLines/>
        <w:spacing w:after="0" w:line="240" w:lineRule="auto"/>
        <w:outlineLvl w:val="0"/>
        <w:rPr>
          <w:rFonts w:eastAsiaTheme="majorEastAsia" w:cstheme="majorBidi"/>
          <w:color w:val="2F5496" w:themeColor="accent1" w:themeShade="BF"/>
          <w:lang w:val="en-AU"/>
        </w:rPr>
      </w:pPr>
      <w:r>
        <w:rPr>
          <w:rFonts w:eastAsiaTheme="majorEastAsia" w:cstheme="majorBidi"/>
          <w:color w:val="2F5496" w:themeColor="accent1" w:themeShade="BF"/>
          <w:lang w:val="en-AU"/>
        </w:rPr>
        <w:t>S3 File</w:t>
      </w:r>
      <w:r w:rsidR="00CB1BE6" w:rsidRPr="00CB1BE6">
        <w:rPr>
          <w:rFonts w:eastAsiaTheme="majorEastAsia" w:cstheme="majorBidi"/>
          <w:color w:val="2F5496" w:themeColor="accent1" w:themeShade="BF"/>
          <w:lang w:val="en-AU"/>
        </w:rPr>
        <w:t xml:space="preserve">: Categorisation dictionary </w:t>
      </w:r>
    </w:p>
    <w:p w14:paraId="15CAF6D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ABRUPTLY</w:t>
      </w:r>
    </w:p>
    <w:p w14:paraId="266D4D9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BRUPT (1)</w:t>
      </w:r>
    </w:p>
    <w:p w14:paraId="4A462A0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T_THE_LAST_MINUTE (1)</w:t>
      </w:r>
    </w:p>
    <w:p w14:paraId="00C7A47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UDDEN (1)</w:t>
      </w:r>
    </w:p>
    <w:p w14:paraId="05FD331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UDDENLY (1)</w:t>
      </w:r>
    </w:p>
    <w:p w14:paraId="5D9E96C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ACCELERATED</w:t>
      </w:r>
    </w:p>
    <w:p w14:paraId="280A70C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CCELERATED (1)</w:t>
      </w:r>
    </w:p>
    <w:p w14:paraId="3395EDF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AKE_OFF (1)</w:t>
      </w:r>
    </w:p>
    <w:p w14:paraId="19D61A5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ACCELERATOR (1)</w:t>
      </w:r>
    </w:p>
    <w:p w14:paraId="45BDECC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ACCIDENTALLY (1)</w:t>
      </w:r>
    </w:p>
    <w:p w14:paraId="223242D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ACCIDENTALLY_</w:t>
      </w:r>
      <w:proofErr w:type="gramStart"/>
      <w:r w:rsidRPr="00CB1BE6">
        <w:rPr>
          <w:lang w:val="en-AU"/>
        </w:rPr>
        <w:t>ACCELERATED</w:t>
      </w:r>
      <w:proofErr w:type="gramEnd"/>
    </w:p>
    <w:p w14:paraId="7D3B588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CCIDENTALLY_ACCELERATED (1)</w:t>
      </w:r>
    </w:p>
    <w:p w14:paraId="68BFD06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CCIDENTALLY_HIT_THE_ACCELERATOR (1)</w:t>
      </w:r>
    </w:p>
    <w:p w14:paraId="21AB542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SSUME_I_HIT_THE_ACCELERATOR (1)</w:t>
      </w:r>
    </w:p>
    <w:p w14:paraId="44C7B68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THE_ACCELERATOR_INSTEAD_OF_THE_BRAKE (1)</w:t>
      </w:r>
    </w:p>
    <w:p w14:paraId="3CB3386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ACROSS (1)</w:t>
      </w:r>
    </w:p>
    <w:p w14:paraId="4286D66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ACROSS_ROAD (1)</w:t>
      </w:r>
    </w:p>
    <w:p w14:paraId="49DCF0B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AMBERLIGHT</w:t>
      </w:r>
    </w:p>
    <w:p w14:paraId="3C0C2DA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MBER (1)</w:t>
      </w:r>
    </w:p>
    <w:p w14:paraId="3A40DD0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RANGE (1)</w:t>
      </w:r>
    </w:p>
    <w:p w14:paraId="656B27B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ANIMALS</w:t>
      </w:r>
    </w:p>
    <w:p w14:paraId="5ADF3B5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NIMAL (1)</w:t>
      </w:r>
    </w:p>
    <w:p w14:paraId="40F5859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IRD (1)</w:t>
      </w:r>
    </w:p>
    <w:p w14:paraId="26123EF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AT (1)</w:t>
      </w:r>
    </w:p>
    <w:p w14:paraId="2506F03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W (1)</w:t>
      </w:r>
    </w:p>
    <w:p w14:paraId="163A16F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OG (1)</w:t>
      </w:r>
    </w:p>
    <w:p w14:paraId="4D8FE94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ECHIDNA (1)</w:t>
      </w:r>
    </w:p>
    <w:p w14:paraId="24F54A0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EMU (1)</w:t>
      </w:r>
    </w:p>
    <w:p w14:paraId="71266E7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OX (1)</w:t>
      </w:r>
    </w:p>
    <w:p w14:paraId="6A69EA8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ORSE (1)</w:t>
      </w:r>
    </w:p>
    <w:p w14:paraId="7C58437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ABBIT (1)</w:t>
      </w:r>
    </w:p>
    <w:p w14:paraId="612226E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HEEP (1)</w:t>
      </w:r>
    </w:p>
    <w:p w14:paraId="763BDFC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OMBAT (1)</w:t>
      </w:r>
    </w:p>
    <w:p w14:paraId="7205EB4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ANOTHER (1)</w:t>
      </w:r>
    </w:p>
    <w:p w14:paraId="681EFB8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ANOTHER_PARTY</w:t>
      </w:r>
    </w:p>
    <w:p w14:paraId="07A5091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ANOTHERPARTY1 [ANOTHER BEFORE MOTOR_VEHICLE /A /S3] (1)</w:t>
      </w:r>
    </w:p>
    <w:p w14:paraId="615AB26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ANOTHERPARTY2 [OTHER BEFORE MOTOR_VEHICLE /A /S3] (1)</w:t>
      </w:r>
    </w:p>
    <w:p w14:paraId="6F7A638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_CAR (1)</w:t>
      </w:r>
    </w:p>
    <w:p w14:paraId="4549B4B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_MOTOR_VEHICLE (1)</w:t>
      </w:r>
    </w:p>
    <w:p w14:paraId="37A5EB6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_TRUCK (1)</w:t>
      </w:r>
    </w:p>
    <w:p w14:paraId="7344A6F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NOTHER_CAR (1)</w:t>
      </w:r>
    </w:p>
    <w:p w14:paraId="2BC6DFD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NOTHER_MOTOR (1)</w:t>
      </w:r>
    </w:p>
    <w:p w14:paraId="07865AA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NOTHER_MOTORCYCLE (1)</w:t>
      </w:r>
    </w:p>
    <w:p w14:paraId="484FA15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NOTHER_MOTORCYCLIST (1)</w:t>
      </w:r>
    </w:p>
    <w:p w14:paraId="31EC573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NOTHER_PARTY (1)</w:t>
      </w:r>
    </w:p>
    <w:p w14:paraId="52DA10E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NOTHER_RIDER (1)</w:t>
      </w:r>
    </w:p>
    <w:p w14:paraId="12C72B7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NOTHER_VEHICLE (1)</w:t>
      </w:r>
    </w:p>
    <w:p w14:paraId="7DDA200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THER_PARTY (1)</w:t>
      </w:r>
    </w:p>
    <w:p w14:paraId="340BC38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APPROACH (1)</w:t>
      </w:r>
    </w:p>
    <w:p w14:paraId="4258C5D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AROUND (1)</w:t>
      </w:r>
    </w:p>
    <w:p w14:paraId="62A9D07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>AROUND_BEND</w:t>
      </w:r>
    </w:p>
    <w:p w14:paraId="27AF7AD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ROUND_A_BEND (1)</w:t>
      </w:r>
    </w:p>
    <w:p w14:paraId="1209400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ROUND_A_BEND_AND_HIT (1)</w:t>
      </w:r>
    </w:p>
    <w:p w14:paraId="07E970C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ROUND_BEND (1)</w:t>
      </w:r>
    </w:p>
    <w:p w14:paraId="219788C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ROUND_THE_BEND (1)</w:t>
      </w:r>
    </w:p>
    <w:p w14:paraId="4D6662D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N_BEND (1)</w:t>
      </w:r>
    </w:p>
    <w:p w14:paraId="6BEB200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AROUND_CORNER</w:t>
      </w:r>
    </w:p>
    <w:p w14:paraId="3637CC4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ROUND_A_CORNER (1)</w:t>
      </w:r>
    </w:p>
    <w:p w14:paraId="15A3F09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ROUND_CORNER (1)</w:t>
      </w:r>
    </w:p>
    <w:p w14:paraId="4D51D14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ROUND_THE_CORNER (1)</w:t>
      </w:r>
    </w:p>
    <w:p w14:paraId="56D69DB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AIRPIN (1)</w:t>
      </w:r>
    </w:p>
    <w:p w14:paraId="026E025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URN_CORNER (1)</w:t>
      </w:r>
    </w:p>
    <w:p w14:paraId="515BF98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AVENUE (1)</w:t>
      </w:r>
    </w:p>
    <w:p w14:paraId="507F8B0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AVOID (1)</w:t>
      </w:r>
    </w:p>
    <w:p w14:paraId="4806639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ACK_WHEEL (1)</w:t>
      </w:r>
    </w:p>
    <w:p w14:paraId="38285B7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ALANCE (1)</w:t>
      </w:r>
    </w:p>
    <w:p w14:paraId="7F49F7D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ARRIER</w:t>
      </w:r>
    </w:p>
    <w:p w14:paraId="53B5C68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ARRIER (1)</w:t>
      </w:r>
    </w:p>
    <w:p w14:paraId="7F8CFCC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OLLARD (1)</w:t>
      </w:r>
    </w:p>
    <w:p w14:paraId="5ECA6E2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RIDGE_RAIL (1)</w:t>
      </w:r>
    </w:p>
    <w:p w14:paraId="16F0C4C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NCRETE_BANNER (1)</w:t>
      </w:r>
    </w:p>
    <w:p w14:paraId="2DB9F4B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IVIDER (1)</w:t>
      </w:r>
    </w:p>
    <w:p w14:paraId="51EEC67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AILING (1)</w:t>
      </w:r>
    </w:p>
    <w:p w14:paraId="5040618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EHIND (1)</w:t>
      </w:r>
    </w:p>
    <w:p w14:paraId="50E9540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ENCH (1)</w:t>
      </w:r>
    </w:p>
    <w:p w14:paraId="224952E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END</w:t>
      </w:r>
    </w:p>
    <w:p w14:paraId="71FF4BC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END (1)</w:t>
      </w:r>
    </w:p>
    <w:p w14:paraId="6A09F60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INDING_ROAD (1)</w:t>
      </w:r>
    </w:p>
    <w:p w14:paraId="1B30D00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IKE</w:t>
      </w:r>
    </w:p>
    <w:p w14:paraId="3AAA443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BICYCLE [BICYCLE NOT AFTER MOTOR /A /S1] (1)</w:t>
      </w:r>
    </w:p>
    <w:p w14:paraId="31079C0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IKE (1)</w:t>
      </w:r>
    </w:p>
    <w:p w14:paraId="0BF91B7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USH_BIKE (1)</w:t>
      </w:r>
    </w:p>
    <w:p w14:paraId="6E9FB88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LACKOUT</w:t>
      </w:r>
    </w:p>
    <w:p w14:paraId="0076655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LACKED_OUT (1)</w:t>
      </w:r>
    </w:p>
    <w:p w14:paraId="591A75D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LACKING_OUT (1)</w:t>
      </w:r>
    </w:p>
    <w:p w14:paraId="6728DFD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LACKOUT (1)</w:t>
      </w:r>
    </w:p>
    <w:p w14:paraId="26208C7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LANK_OUT (1)</w:t>
      </w:r>
    </w:p>
    <w:p w14:paraId="49B92B5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LANKED_OUT (1)</w:t>
      </w:r>
    </w:p>
    <w:p w14:paraId="5FBF687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OSE_CONSCIOUSNESS (1)</w:t>
      </w:r>
    </w:p>
    <w:p w14:paraId="4D1867B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OST_CONSCIOUSNESS (1)</w:t>
      </w:r>
    </w:p>
    <w:p w14:paraId="3C509FD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ASS_OUT (1)</w:t>
      </w:r>
    </w:p>
    <w:p w14:paraId="7C0FECD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ASSED_OUT (1)</w:t>
      </w:r>
    </w:p>
    <w:p w14:paraId="09FCEA3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ONNET (1)</w:t>
      </w:r>
    </w:p>
    <w:p w14:paraId="46B2F79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OOT (1)</w:t>
      </w:r>
    </w:p>
    <w:p w14:paraId="5AD1E02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RAKE</w:t>
      </w:r>
    </w:p>
    <w:p w14:paraId="4091391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RAKE (1)</w:t>
      </w:r>
    </w:p>
    <w:p w14:paraId="1E4924E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HE_BREAK (1)</w:t>
      </w:r>
    </w:p>
    <w:p w14:paraId="7719155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HE_BREAKS (1)</w:t>
      </w:r>
    </w:p>
    <w:p w14:paraId="1855AF7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RAKE_SUDDENLY</w:t>
      </w:r>
    </w:p>
    <w:p w14:paraId="2A39F71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BRAKESUDDENLY1 [BRAKE BEFORE SUDDENLY /A /S1] (1)</w:t>
      </w:r>
    </w:p>
    <w:p w14:paraId="0CC945C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BRAKESUDDENLY2 [BRAKE AFTER SUDDENLY /A /S1] (1)</w:t>
      </w:r>
    </w:p>
    <w:p w14:paraId="20860ED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ab/>
        <w:t>@BS1 [STOP NEAR ABRUPTLY /A /S3] (1)</w:t>
      </w:r>
    </w:p>
    <w:p w14:paraId="51F47FD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RAKE_ABRUPT (1)</w:t>
      </w:r>
    </w:p>
    <w:p w14:paraId="2BD908E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RAKE_HARD (1)</w:t>
      </w:r>
    </w:p>
    <w:p w14:paraId="4036C5A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RAKE_HEAVILY (1)</w:t>
      </w:r>
    </w:p>
    <w:p w14:paraId="1048912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RAKE_SUDDENLY (1)</w:t>
      </w:r>
    </w:p>
    <w:p w14:paraId="4AF61D1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REAK_SUDDENLY (1)</w:t>
      </w:r>
    </w:p>
    <w:p w14:paraId="5EC7394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THE_BRAKE (1)</w:t>
      </w:r>
    </w:p>
    <w:p w14:paraId="1BEE040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LAM_THE_BRAKE (1)</w:t>
      </w:r>
    </w:p>
    <w:p w14:paraId="151E791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UDDENLY_BRAKE (1)</w:t>
      </w:r>
    </w:p>
    <w:p w14:paraId="4D17047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UMP</w:t>
      </w:r>
    </w:p>
    <w:p w14:paraId="07136F8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UMP (1)</w:t>
      </w:r>
    </w:p>
    <w:p w14:paraId="0FA9374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PEEDBUMP (1)</w:t>
      </w:r>
    </w:p>
    <w:p w14:paraId="69BB487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US (1)</w:t>
      </w:r>
    </w:p>
    <w:p w14:paraId="50D889C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Y (1)</w:t>
      </w:r>
    </w:p>
    <w:p w14:paraId="1E2A4AC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Y_A (1)</w:t>
      </w:r>
    </w:p>
    <w:p w14:paraId="5783393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BY_ANOTHER (1)</w:t>
      </w:r>
    </w:p>
    <w:p w14:paraId="6037B28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CARPARK</w:t>
      </w:r>
    </w:p>
    <w:p w14:paraId="53C9997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CARPARK [MOTOR_VEHICLE BEFORE PARK /Y /S1] (1)</w:t>
      </w:r>
    </w:p>
    <w:p w14:paraId="78109C8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CARPARK2 [MOTOR_VEHICLE BEFORE SPOT /A /S1] (1)</w:t>
      </w:r>
    </w:p>
    <w:p w14:paraId="3051D96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CARPARK3 [MOTOR_VEHICLE BEFORE SPACE /A /S1] (1)</w:t>
      </w:r>
    </w:p>
    <w:p w14:paraId="4F0D65A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CARPARK4 [PARK BEFORE SPACE /A /S1] (1)</w:t>
      </w:r>
    </w:p>
    <w:p w14:paraId="5000DA4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CARPARK5 [PARK BEFORE SPOT /A /S1] (1)</w:t>
      </w:r>
    </w:p>
    <w:p w14:paraId="4BC3D61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ARPARK (1)</w:t>
      </w:r>
    </w:p>
    <w:p w14:paraId="32F96F4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CAUSE (1)</w:t>
      </w:r>
    </w:p>
    <w:p w14:paraId="262EA36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CAUSE_ME (1)</w:t>
      </w:r>
    </w:p>
    <w:p w14:paraId="663E76A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CHANGE (1)</w:t>
      </w:r>
    </w:p>
    <w:p w14:paraId="055A201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CHANGE_LANE</w:t>
      </w:r>
    </w:p>
    <w:p w14:paraId="6D8EA44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HANGE_LANE (1)</w:t>
      </w:r>
    </w:p>
    <w:p w14:paraId="1441AE1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HANGE_THE_LANE (1)</w:t>
      </w:r>
    </w:p>
    <w:p w14:paraId="36C0379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CHOCK (1)</w:t>
      </w:r>
    </w:p>
    <w:p w14:paraId="07208AA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CLIENT</w:t>
      </w:r>
    </w:p>
    <w:p w14:paraId="0673B50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LIENT (1)</w:t>
      </w:r>
    </w:p>
    <w:p w14:paraId="1FF4CCA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ATIENT (1)</w:t>
      </w:r>
    </w:p>
    <w:p w14:paraId="0D5ACC0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T (1)</w:t>
      </w:r>
    </w:p>
    <w:p w14:paraId="6F50E67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VICTIM (1)</w:t>
      </w:r>
    </w:p>
    <w:p w14:paraId="0DA6C54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COLLIDE_WITH</w:t>
      </w:r>
    </w:p>
    <w:p w14:paraId="51EB822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_INTO (1)</w:t>
      </w:r>
    </w:p>
    <w:p w14:paraId="52EDA71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_WITH (1)</w:t>
      </w:r>
    </w:p>
    <w:p w14:paraId="0230777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D_WITH (1)</w:t>
      </w:r>
    </w:p>
    <w:p w14:paraId="18642D6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SION_WITH (1)</w:t>
      </w:r>
    </w:p>
    <w:p w14:paraId="562FB1F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COLLISION</w:t>
      </w:r>
    </w:p>
    <w:p w14:paraId="7ECA91B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CCIDENT (1)</w:t>
      </w:r>
    </w:p>
    <w:p w14:paraId="3C44FC8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SION (1)</w:t>
      </w:r>
    </w:p>
    <w:p w14:paraId="3D98F2B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RASH (1)</w:t>
      </w:r>
    </w:p>
    <w:p w14:paraId="2FA3C28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COME (1)</w:t>
      </w:r>
    </w:p>
    <w:p w14:paraId="386B68E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CORNER (1)</w:t>
      </w:r>
    </w:p>
    <w:p w14:paraId="0BA50D7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CROSS (1)</w:t>
      </w:r>
    </w:p>
    <w:p w14:paraId="5601442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CULVERT (1)</w:t>
      </w:r>
    </w:p>
    <w:p w14:paraId="09A0441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CUT (1)</w:t>
      </w:r>
    </w:p>
    <w:p w14:paraId="646006F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CUT_</w:t>
      </w:r>
      <w:proofErr w:type="gramStart"/>
      <w:r w:rsidRPr="00CB1BE6">
        <w:rPr>
          <w:lang w:val="en-AU"/>
        </w:rPr>
        <w:t>OFF</w:t>
      </w:r>
      <w:proofErr w:type="gramEnd"/>
    </w:p>
    <w:p w14:paraId="52F8BDF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CUTOFF1 [CUT BEFORE OFF /A /S3] (1)</w:t>
      </w:r>
    </w:p>
    <w:p w14:paraId="2B9CDDC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ab/>
        <w:t>CUT_OFF (1)</w:t>
      </w:r>
    </w:p>
    <w:p w14:paraId="3BF54A2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CYCLIST (1)</w:t>
      </w:r>
    </w:p>
    <w:p w14:paraId="4C2B783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DELIBERATE_ACT</w:t>
      </w:r>
    </w:p>
    <w:p w14:paraId="3AB0987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SSAULT (1)</w:t>
      </w:r>
    </w:p>
    <w:p w14:paraId="23D62B6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ELIBERATE_ACT (1)</w:t>
      </w:r>
    </w:p>
    <w:p w14:paraId="6A4BF94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DIDNT</w:t>
      </w:r>
    </w:p>
    <w:p w14:paraId="7FA6804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ID_NOT (1)</w:t>
      </w:r>
    </w:p>
    <w:p w14:paraId="319487E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IDNT (1)</w:t>
      </w:r>
    </w:p>
    <w:p w14:paraId="2A2D72E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DIRECTION (1)</w:t>
      </w:r>
    </w:p>
    <w:p w14:paraId="2C9E735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DIRT_ROAD</w:t>
      </w:r>
    </w:p>
    <w:p w14:paraId="55BBC5D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IRT_ROAD (1)</w:t>
      </w:r>
    </w:p>
    <w:p w14:paraId="1FA2B9C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IRT_TRACK (1)</w:t>
      </w:r>
    </w:p>
    <w:p w14:paraId="40BCEE5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GRAVEL_ROAD (1)</w:t>
      </w:r>
    </w:p>
    <w:p w14:paraId="2B114A0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DOOR (1)</w:t>
      </w:r>
    </w:p>
    <w:p w14:paraId="51523CD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DRAG (1)</w:t>
      </w:r>
    </w:p>
    <w:p w14:paraId="5AF4204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DRIVE (1)</w:t>
      </w:r>
    </w:p>
    <w:p w14:paraId="628805E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DRIVER (1)</w:t>
      </w:r>
    </w:p>
    <w:p w14:paraId="1757909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DRIVER_COLLIDE (1)</w:t>
      </w:r>
    </w:p>
    <w:p w14:paraId="1553B02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DRIVEWAY</w:t>
      </w:r>
    </w:p>
    <w:p w14:paraId="4698945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RIVE_WAY (1)</w:t>
      </w:r>
    </w:p>
    <w:p w14:paraId="667FA9D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RIVEWAY (1)</w:t>
      </w:r>
    </w:p>
    <w:p w14:paraId="4AA38DF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ESIDENCE (1)</w:t>
      </w:r>
    </w:p>
    <w:p w14:paraId="7F896BE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DRIVING (1)</w:t>
      </w:r>
    </w:p>
    <w:p w14:paraId="55FC975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EARTH_MATTER</w:t>
      </w:r>
    </w:p>
    <w:p w14:paraId="5645CC9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EACH (1)</w:t>
      </w:r>
    </w:p>
    <w:p w14:paraId="4EC60E8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EBRIS (1)</w:t>
      </w:r>
    </w:p>
    <w:p w14:paraId="1F29075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IRT (1)</w:t>
      </w:r>
    </w:p>
    <w:p w14:paraId="040AB54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UNE (1)</w:t>
      </w:r>
    </w:p>
    <w:p w14:paraId="29D9FCA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EARTH (1)</w:t>
      </w:r>
    </w:p>
    <w:p w14:paraId="2ABE568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MUD (1)</w:t>
      </w:r>
    </w:p>
    <w:p w14:paraId="630B4EC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AND (1)</w:t>
      </w:r>
    </w:p>
    <w:p w14:paraId="43DA86F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OIL (1)</w:t>
      </w:r>
    </w:p>
    <w:p w14:paraId="31791EB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EMBANKMENT</w:t>
      </w:r>
    </w:p>
    <w:p w14:paraId="0E9CB3B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EPRESSION (1)</w:t>
      </w:r>
    </w:p>
    <w:p w14:paraId="2CA74DC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ITCH (1)</w:t>
      </w:r>
    </w:p>
    <w:p w14:paraId="295F53B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RAIN (1)</w:t>
      </w:r>
    </w:p>
    <w:p w14:paraId="491A479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EMBANKMENT (1)</w:t>
      </w:r>
    </w:p>
    <w:p w14:paraId="1039AF6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GRADIENT (1)</w:t>
      </w:r>
    </w:p>
    <w:p w14:paraId="100B78D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CLINE (1)</w:t>
      </w:r>
    </w:p>
    <w:p w14:paraId="2328535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ITT (1)</w:t>
      </w:r>
    </w:p>
    <w:p w14:paraId="5D12B62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AVINE (1)</w:t>
      </w:r>
    </w:p>
    <w:p w14:paraId="31E3E0A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ERODED (1)</w:t>
      </w:r>
    </w:p>
    <w:p w14:paraId="0E2EF7C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EXIT</w:t>
      </w:r>
    </w:p>
    <w:p w14:paraId="3AE4909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EXIT (1)</w:t>
      </w:r>
    </w:p>
    <w:p w14:paraId="6D8AED8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GET_OUT (1)</w:t>
      </w:r>
    </w:p>
    <w:p w14:paraId="05C65E1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FAIL (1)</w:t>
      </w:r>
    </w:p>
    <w:p w14:paraId="26150F8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FAIL_TO_GIVE_WAY</w:t>
      </w:r>
    </w:p>
    <w:p w14:paraId="11022A4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ID_NOT_GIVE_WAY (1)</w:t>
      </w:r>
    </w:p>
    <w:p w14:paraId="1B1BC28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ID_NOT_GIVEWAY (1)</w:t>
      </w:r>
    </w:p>
    <w:p w14:paraId="1302706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IDNT_GIVEWAY (1)</w:t>
      </w:r>
    </w:p>
    <w:p w14:paraId="5F9E5A6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AIL_TO_GIVE_WAY (1)</w:t>
      </w:r>
    </w:p>
    <w:p w14:paraId="58FF3CD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ab/>
        <w:t>FAIL_TO_GIVEWAY (1)</w:t>
      </w:r>
    </w:p>
    <w:p w14:paraId="52CD137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FALL</w:t>
      </w:r>
    </w:p>
    <w:p w14:paraId="20717C0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M_OFF (1)</w:t>
      </w:r>
    </w:p>
    <w:p w14:paraId="3CAFD54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ME_OFF (1)</w:t>
      </w:r>
    </w:p>
    <w:p w14:paraId="40971D7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ALL (1)</w:t>
      </w:r>
    </w:p>
    <w:p w14:paraId="0051B83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HROW (1)</w:t>
      </w:r>
    </w:p>
    <w:p w14:paraId="5A15F8D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OPPLE (1)</w:t>
      </w:r>
    </w:p>
    <w:p w14:paraId="17F8338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UMBLE (1)</w:t>
      </w:r>
    </w:p>
    <w:p w14:paraId="27DDF86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FALL_AFTER_HIT</w:t>
      </w:r>
    </w:p>
    <w:p w14:paraId="098FFF0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FALLAFTER [FALL AFTER HIT /A /S20] (1)</w:t>
      </w:r>
    </w:p>
    <w:p w14:paraId="7438A24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FALLAFTER2 [FALL AFTER HIT_BY /A /S20] (1)</w:t>
      </w:r>
    </w:p>
    <w:p w14:paraId="3BB6C16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FALLAFTER3 [FALL AFTER HIT_ME /A /S20] (1)</w:t>
      </w:r>
    </w:p>
    <w:p w14:paraId="6D277CF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FALLAFTER4 [FALL AFTER HIT_MY /A /S20] (1)</w:t>
      </w:r>
    </w:p>
    <w:p w14:paraId="1EF2E28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FALLAFTER5 [FALL AFTER REVERSE /A /S20] (1)</w:t>
      </w:r>
    </w:p>
    <w:p w14:paraId="66EA4A1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FALLAFTER6 [FALL AFTER BACK_MOTOR_VEHICLE_OUT /A /S20] (1)</w:t>
      </w:r>
    </w:p>
    <w:p w14:paraId="4529FCE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FALLAFTER7 [FALL AFTER ROLL /A /S20] (1)</w:t>
      </w:r>
    </w:p>
    <w:p w14:paraId="76D8C10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FALL_ASLEEP (1)</w:t>
      </w:r>
    </w:p>
    <w:p w14:paraId="7471F47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FATIGUE</w:t>
      </w:r>
    </w:p>
    <w:p w14:paraId="52BC920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OZED_OFF (1)</w:t>
      </w:r>
    </w:p>
    <w:p w14:paraId="273A3EA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RIVER_FALL_ASLEEP (1)</w:t>
      </w:r>
    </w:p>
    <w:p w14:paraId="0082640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ALL_ASLEEP_AT_THE_WHEEL (1)</w:t>
      </w:r>
    </w:p>
    <w:p w14:paraId="25447F2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ALL_ASLEEP_AT_WHEEL (1)</w:t>
      </w:r>
    </w:p>
    <w:p w14:paraId="4FCF5C8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ALL_ASLEEP_BEHIND (1)</w:t>
      </w:r>
    </w:p>
    <w:p w14:paraId="611E80F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ALL_ASLEEP_DRIVING</w:t>
      </w:r>
    </w:p>
    <w:p w14:paraId="6A45C5D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ALL_ASLEEP_WHILE_DRIVING (1)</w:t>
      </w:r>
    </w:p>
    <w:p w14:paraId="11C3A19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LEEP (1)</w:t>
      </w:r>
    </w:p>
    <w:p w14:paraId="191B31E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IRED (1)</w:t>
      </w:r>
    </w:p>
    <w:p w14:paraId="4356B4D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OKE (1)</w:t>
      </w:r>
    </w:p>
    <w:p w14:paraId="7064D6A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YAWN (1)</w:t>
      </w:r>
    </w:p>
    <w:p w14:paraId="678C8FA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FENCE</w:t>
      </w:r>
    </w:p>
    <w:p w14:paraId="166ED2C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ENCE (1)</w:t>
      </w:r>
    </w:p>
    <w:p w14:paraId="3499EEF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GATE (1)</w:t>
      </w:r>
    </w:p>
    <w:p w14:paraId="10717A8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FOOT (1)</w:t>
      </w:r>
    </w:p>
    <w:p w14:paraId="6C76967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FOOTPATH</w:t>
      </w:r>
    </w:p>
    <w:p w14:paraId="1C770BA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PATH2 [PATH NOT BEFORE OF /A /S2] (1)</w:t>
      </w:r>
    </w:p>
    <w:p w14:paraId="1E06D6F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OOTPATH (1)</w:t>
      </w:r>
    </w:p>
    <w:p w14:paraId="07719EA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FREEWAY</w:t>
      </w:r>
    </w:p>
    <w:p w14:paraId="2CDFDC6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REEWAY (1)</w:t>
      </w:r>
    </w:p>
    <w:p w14:paraId="2317720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GHWAY (1)</w:t>
      </w:r>
    </w:p>
    <w:p w14:paraId="557E2DC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FROM (1)</w:t>
      </w:r>
    </w:p>
    <w:p w14:paraId="64AE8D0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FROM_BEHIND (1)</w:t>
      </w:r>
    </w:p>
    <w:p w14:paraId="1764EA5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FROM_SIDE (1)</w:t>
      </w:r>
    </w:p>
    <w:p w14:paraId="157E9FD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FRONT (1)</w:t>
      </w:r>
    </w:p>
    <w:p w14:paraId="35C6B03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GIVE_</w:t>
      </w:r>
      <w:proofErr w:type="gramStart"/>
      <w:r w:rsidRPr="00CB1BE6">
        <w:rPr>
          <w:lang w:val="en-AU"/>
        </w:rPr>
        <w:t>WAY</w:t>
      </w:r>
      <w:proofErr w:type="gramEnd"/>
    </w:p>
    <w:p w14:paraId="226398F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GIVE_WAY (1)</w:t>
      </w:r>
    </w:p>
    <w:p w14:paraId="61EFBA7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GIVEWAY (1)</w:t>
      </w:r>
    </w:p>
    <w:p w14:paraId="44D0F0F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GIVEWAY_SIGN</w:t>
      </w:r>
    </w:p>
    <w:p w14:paraId="1EB94B7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GIVE_WAY_SIGN (1)</w:t>
      </w:r>
    </w:p>
    <w:p w14:paraId="4590C0E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GIVEWAY_SIGN (1)</w:t>
      </w:r>
    </w:p>
    <w:p w14:paraId="5D44A83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GO (1)</w:t>
      </w:r>
    </w:p>
    <w:p w14:paraId="2DF556F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GO_OVER (1)</w:t>
      </w:r>
    </w:p>
    <w:p w14:paraId="381507A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>GO_THROUGH (1)</w:t>
      </w:r>
    </w:p>
    <w:p w14:paraId="19D49DE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GOT_OUT (1)</w:t>
      </w:r>
    </w:p>
    <w:p w14:paraId="0CB9FB1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GRAVEL</w:t>
      </w:r>
    </w:p>
    <w:p w14:paraId="55E24AD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GRAVEL (1)</w:t>
      </w:r>
    </w:p>
    <w:p w14:paraId="655EF24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UNMADE_ROAD (1)</w:t>
      </w:r>
    </w:p>
    <w:p w14:paraId="068065A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GREEN (1)</w:t>
      </w:r>
    </w:p>
    <w:p w14:paraId="06C8A0C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GREEN_ARROW (1)</w:t>
      </w:r>
    </w:p>
    <w:p w14:paraId="59CD5F8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GREEN_LIGHT (1)</w:t>
      </w:r>
    </w:p>
    <w:p w14:paraId="36D627A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GREEN_MAN (1)</w:t>
      </w:r>
    </w:p>
    <w:p w14:paraId="50BB8C8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AIL (1)</w:t>
      </w:r>
    </w:p>
    <w:p w14:paraId="460A071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AND_BRAKE</w:t>
      </w:r>
    </w:p>
    <w:p w14:paraId="09BF734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AND_BRAKE (1)</w:t>
      </w:r>
    </w:p>
    <w:p w14:paraId="10B5FD7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AND_BREAK (1)</w:t>
      </w:r>
    </w:p>
    <w:p w14:paraId="30C9076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ANDBRAKE (1)</w:t>
      </w:r>
    </w:p>
    <w:p w14:paraId="2B2D15F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ANDLEBAR (1)</w:t>
      </w:r>
    </w:p>
    <w:p w14:paraId="7BAF822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EAD (1)</w:t>
      </w:r>
    </w:p>
    <w:p w14:paraId="17204C6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EAD_ON</w:t>
      </w:r>
    </w:p>
    <w:p w14:paraId="4D202DF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RONTAL (1)</w:t>
      </w:r>
    </w:p>
    <w:p w14:paraId="668F293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EAD_ON (1)</w:t>
      </w:r>
    </w:p>
    <w:p w14:paraId="1D2C81A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EAVY_VEHICLE</w:t>
      </w:r>
    </w:p>
    <w:p w14:paraId="4F762A9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MMERCIAL_TRAILER (1)</w:t>
      </w:r>
    </w:p>
    <w:p w14:paraId="034C138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GARBAGE_TRUCK (1)</w:t>
      </w:r>
    </w:p>
    <w:p w14:paraId="18952E5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RIME_MOVER (1)</w:t>
      </w:r>
    </w:p>
    <w:p w14:paraId="2E20218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EMI_TRAILER (1)</w:t>
      </w:r>
    </w:p>
    <w:p w14:paraId="21B2A83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ANKER (1)</w:t>
      </w:r>
    </w:p>
    <w:p w14:paraId="5DECD31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RUCK (1)</w:t>
      </w:r>
    </w:p>
    <w:p w14:paraId="616C377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ILL (1)</w:t>
      </w:r>
    </w:p>
    <w:p w14:paraId="0F99671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IS (1)</w:t>
      </w:r>
    </w:p>
    <w:p w14:paraId="0B159FE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IT</w:t>
      </w:r>
    </w:p>
    <w:p w14:paraId="57A4F92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RUSH (1)</w:t>
      </w:r>
    </w:p>
    <w:p w14:paraId="6EF70D8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LIP (1)</w:t>
      </w:r>
    </w:p>
    <w:p w14:paraId="16CEF55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ECTED (1)</w:t>
      </w:r>
    </w:p>
    <w:p w14:paraId="1CA804C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 (1)</w:t>
      </w:r>
    </w:p>
    <w:p w14:paraId="74CBC97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RUSH (1)</w:t>
      </w:r>
    </w:p>
    <w:p w14:paraId="48FBBFA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 (1)</w:t>
      </w:r>
    </w:p>
    <w:p w14:paraId="7CF44E2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KNOCK (1)</w:t>
      </w:r>
    </w:p>
    <w:p w14:paraId="4366D18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LAM (1)</w:t>
      </w:r>
    </w:p>
    <w:p w14:paraId="5A81446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MASH (1)</w:t>
      </w:r>
    </w:p>
    <w:p w14:paraId="2C2A99E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 (1)</w:t>
      </w:r>
    </w:p>
    <w:p w14:paraId="7960303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AP (1)</w:t>
      </w:r>
    </w:p>
    <w:p w14:paraId="7A27091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IT_AND_RUN</w:t>
      </w:r>
    </w:p>
    <w:p w14:paraId="4693D5E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RUN1 [TAKE_OFF AFTER DRIVER /A /S1] (1)</w:t>
      </w:r>
    </w:p>
    <w:p w14:paraId="3080C03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RUN2 [TAKE_OFF AFTER RIDER /A /S1] (1)</w:t>
      </w:r>
    </w:p>
    <w:p w14:paraId="565B405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RUN3 [RUN AFTER HIT /A /S3] (1)</w:t>
      </w:r>
    </w:p>
    <w:p w14:paraId="05C0508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ROVE_OFF (1)</w:t>
      </w:r>
    </w:p>
    <w:p w14:paraId="3DDF103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LED_FROM_SCENE (1)</w:t>
      </w:r>
    </w:p>
    <w:p w14:paraId="317E8D9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AND_RAN (1)</w:t>
      </w:r>
    </w:p>
    <w:p w14:paraId="5F0996E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IT_BY</w:t>
      </w:r>
    </w:p>
    <w:p w14:paraId="0DEE90E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LIP_BY (1)</w:t>
      </w:r>
    </w:p>
    <w:p w14:paraId="1439D33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ECTED_BY (1)</w:t>
      </w:r>
    </w:p>
    <w:p w14:paraId="0968FB5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_BY (1)</w:t>
      </w:r>
    </w:p>
    <w:p w14:paraId="1B7FE77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ab/>
        <w:t>CRUSH_BY (1)</w:t>
      </w:r>
    </w:p>
    <w:p w14:paraId="14DFA16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AVE_BE_HIT (1)</w:t>
      </w:r>
    </w:p>
    <w:p w14:paraId="6240298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BY (1)</w:t>
      </w:r>
    </w:p>
    <w:p w14:paraId="5286584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PATIENT (1)</w:t>
      </w:r>
    </w:p>
    <w:p w14:paraId="06F601D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KNOCK_BY (1)</w:t>
      </w:r>
    </w:p>
    <w:p w14:paraId="26B0C78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LAM_BY (1)</w:t>
      </w:r>
    </w:p>
    <w:p w14:paraId="66E46C7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MASH_BY (1)</w:t>
      </w:r>
    </w:p>
    <w:p w14:paraId="6423432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BY (1)</w:t>
      </w:r>
    </w:p>
    <w:p w14:paraId="37D3915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UCK_BY (1)</w:t>
      </w:r>
    </w:p>
    <w:p w14:paraId="4A7BD1E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AS_HIT (1)</w:t>
      </w:r>
    </w:p>
    <w:p w14:paraId="0B31860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IT_</w:t>
      </w:r>
      <w:proofErr w:type="gramStart"/>
      <w:r w:rsidRPr="00CB1BE6">
        <w:rPr>
          <w:lang w:val="en-AU"/>
        </w:rPr>
        <w:t>CURB</w:t>
      </w:r>
      <w:proofErr w:type="gramEnd"/>
    </w:p>
    <w:p w14:paraId="05F0A4D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CURB1 [CURB NEAR HIT /A /S4] (1)</w:t>
      </w:r>
    </w:p>
    <w:p w14:paraId="7BEFEF0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CURB2 [CURB AFTER GO_INTO /A /S4] (1)</w:t>
      </w:r>
    </w:p>
    <w:p w14:paraId="3EB2624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CURB3 [CURB AFTER GO_UP /A /S4] (1)</w:t>
      </w:r>
    </w:p>
    <w:p w14:paraId="5C70D2D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CURB4 [GUTTER NEAR HIT /A /S4] (1)</w:t>
      </w:r>
    </w:p>
    <w:p w14:paraId="6F55AA3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CURB5 [GUTTER AFTER GO_INTO /A /S4] (1)</w:t>
      </w:r>
    </w:p>
    <w:p w14:paraId="4470FD7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CURB6 [GUTTER AFTER GO_UP /A /S4] (1)</w:t>
      </w:r>
    </w:p>
    <w:p w14:paraId="3DB7A7B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CURB7 [GUTTER AFTER OVER /A /S4] (1)</w:t>
      </w:r>
    </w:p>
    <w:p w14:paraId="49A95B1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CURB8 [CURB AFTER OVER /A /S4] (1)</w:t>
      </w:r>
    </w:p>
    <w:p w14:paraId="01184BC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IT_ME (1)</w:t>
      </w:r>
    </w:p>
    <w:p w14:paraId="1C1F397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IT_MY (1)</w:t>
      </w:r>
    </w:p>
    <w:p w14:paraId="74ECDBA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IT_</w:t>
      </w:r>
      <w:proofErr w:type="gramStart"/>
      <w:r w:rsidRPr="00CB1BE6">
        <w:rPr>
          <w:lang w:val="en-AU"/>
        </w:rPr>
        <w:t>POLE</w:t>
      </w:r>
      <w:proofErr w:type="gramEnd"/>
    </w:p>
    <w:p w14:paraId="3DB3954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POLE [SIGN AFTER GO_INTO /A /S3] (1)</w:t>
      </w:r>
    </w:p>
    <w:p w14:paraId="2D73CEB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POLE1 [SIGN AFTER HIT /A /S5] (1)</w:t>
      </w:r>
    </w:p>
    <w:p w14:paraId="4ECD31B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POLE3 [POLE AFTER GO_INTO /A /S3] (1)</w:t>
      </w:r>
    </w:p>
    <w:p w14:paraId="30F93C6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POLE4 [SIGN AFTER COLLIDE_WITH /A /S5] (1)</w:t>
      </w:r>
    </w:p>
    <w:p w14:paraId="648E3B9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_INTO_A_POLE (1)</w:t>
      </w:r>
    </w:p>
    <w:p w14:paraId="3F90EE5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_WITH_A_POLE (1)</w:t>
      </w:r>
    </w:p>
    <w:p w14:paraId="36145B5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_WITH_A_POWER_POLE (1)</w:t>
      </w:r>
    </w:p>
    <w:p w14:paraId="460018D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D_INTO_STREET_POLE (1)</w:t>
      </w:r>
    </w:p>
    <w:p w14:paraId="0CC648A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D_WITH_TWO_POLES (1)</w:t>
      </w:r>
    </w:p>
    <w:p w14:paraId="2DDDDFE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A_HIGH_VOLTAGE_POWER_POLE (1)</w:t>
      </w:r>
    </w:p>
    <w:p w14:paraId="33E33AF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A_POLE (1)</w:t>
      </w:r>
    </w:p>
    <w:p w14:paraId="2F5B043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A_POWER_POLE (1)</w:t>
      </w:r>
    </w:p>
    <w:p w14:paraId="51BD283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A_TIMBER_POWER_POLE (1)</w:t>
      </w:r>
    </w:p>
    <w:p w14:paraId="60BD94D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AN_ELECTRICAL_POLE (1)</w:t>
      </w:r>
    </w:p>
    <w:p w14:paraId="6403A61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POLE (1)</w:t>
      </w:r>
    </w:p>
    <w:p w14:paraId="7B06A93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SIGN (1)</w:t>
      </w:r>
    </w:p>
    <w:p w14:paraId="4996E1B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STREET_SIGN (1)</w:t>
      </w:r>
    </w:p>
    <w:p w14:paraId="3C5F47E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TIMBER_POST (1)</w:t>
      </w:r>
    </w:p>
    <w:p w14:paraId="2E56823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OAD_AND_HIT_A_POLE (1)</w:t>
      </w:r>
    </w:p>
    <w:p w14:paraId="47CE909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A_POLE (1)</w:t>
      </w:r>
    </w:p>
    <w:p w14:paraId="5A8E8A9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A_POWER_POLE (1)</w:t>
      </w:r>
    </w:p>
    <w:p w14:paraId="2967752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A_STREET_SIGN (1)</w:t>
      </w:r>
    </w:p>
    <w:p w14:paraId="01056EA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A_TRAFFIC_LIGHT_POLE (1)</w:t>
      </w:r>
    </w:p>
    <w:p w14:paraId="4871985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CONCRETE_POWER_POLE (1)</w:t>
      </w:r>
    </w:p>
    <w:p w14:paraId="48EEF00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POLE (1)</w:t>
      </w:r>
    </w:p>
    <w:p w14:paraId="117AB2A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IT_</w:t>
      </w:r>
      <w:proofErr w:type="gramStart"/>
      <w:r w:rsidRPr="00CB1BE6">
        <w:rPr>
          <w:lang w:val="en-AU"/>
        </w:rPr>
        <w:t>TREE</w:t>
      </w:r>
      <w:proofErr w:type="gramEnd"/>
    </w:p>
    <w:p w14:paraId="2B248B6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TREE1 [TREE AFTER VEER_INTO /A /S5] (1)</w:t>
      </w:r>
    </w:p>
    <w:p w14:paraId="3404ED5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TREE2 [STUMP AFTER HIT /A /S3] (1)</w:t>
      </w:r>
    </w:p>
    <w:p w14:paraId="3C123DA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HITTREE3 [TREE AFTER HIT /A /S4] (1)</w:t>
      </w:r>
    </w:p>
    <w:p w14:paraId="22D3429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ab/>
        <w:t>@HITTREE4 [TREE AFTER COLLIDE_WITH /A /S4] (1)</w:t>
      </w:r>
    </w:p>
    <w:p w14:paraId="1DADC94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CCIDENT_VS_TREE (1)</w:t>
      </w:r>
    </w:p>
    <w:p w14:paraId="2F0ECA3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_INTO_A_TREE (1)</w:t>
      </w:r>
    </w:p>
    <w:p w14:paraId="657130C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_WITH_A_TREE (1)</w:t>
      </w:r>
    </w:p>
    <w:p w14:paraId="4269C32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_WITH_TREE (1)</w:t>
      </w:r>
    </w:p>
    <w:p w14:paraId="6E7055C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D_INTO_TREE (1)</w:t>
      </w:r>
    </w:p>
    <w:p w14:paraId="6696BBD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D_WITH_A_GROUP_OF_TREES (1)</w:t>
      </w:r>
    </w:p>
    <w:p w14:paraId="3FB1AC6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SION_WITH_A_TREE (1)</w:t>
      </w:r>
    </w:p>
    <w:p w14:paraId="1E2EEDB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RASH_INTO_A_TREE (1)</w:t>
      </w:r>
    </w:p>
    <w:p w14:paraId="09615AB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RASH_INTO_TREE (1)</w:t>
      </w:r>
    </w:p>
    <w:p w14:paraId="76E2204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A_TREE (1)</w:t>
      </w:r>
    </w:p>
    <w:p w14:paraId="5BFC4E8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SOME_TREE (1)</w:t>
      </w:r>
    </w:p>
    <w:p w14:paraId="795D870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TREE (1)</w:t>
      </w:r>
    </w:p>
    <w:p w14:paraId="1413012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TO_A_TREE (1)</w:t>
      </w:r>
    </w:p>
    <w:p w14:paraId="381FD95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TO_SOME_TREES (1)</w:t>
      </w:r>
    </w:p>
    <w:p w14:paraId="38E26DF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TO_TREE (1)</w:t>
      </w:r>
    </w:p>
    <w:p w14:paraId="61A2A5B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TO_TREES (1)</w:t>
      </w:r>
    </w:p>
    <w:p w14:paraId="37BCC57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LID_INTO_A_TREE (1)</w:t>
      </w:r>
    </w:p>
    <w:p w14:paraId="5FF0012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LID_INTO_TREE (1)</w:t>
      </w:r>
    </w:p>
    <w:p w14:paraId="156830D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OPPED_AGAINST_A_TREE (1)</w:t>
      </w:r>
    </w:p>
    <w:p w14:paraId="5926B0D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A_TREE (1)</w:t>
      </w:r>
    </w:p>
    <w:p w14:paraId="3C5B61A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SOME_TREES (1)</w:t>
      </w:r>
    </w:p>
    <w:p w14:paraId="18BD2D7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TREE (1)</w:t>
      </w:r>
    </w:p>
    <w:p w14:paraId="2C84F44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WIPED_A_TREE (1)</w:t>
      </w:r>
    </w:p>
    <w:p w14:paraId="039B684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V_TREE (1)</w:t>
      </w:r>
    </w:p>
    <w:p w14:paraId="7BFB957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VERSES_TREE (1)</w:t>
      </w:r>
    </w:p>
    <w:p w14:paraId="7DA2399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VERSUS_TREE (1)</w:t>
      </w:r>
    </w:p>
    <w:p w14:paraId="53875E3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VS_TREE (1)</w:t>
      </w:r>
    </w:p>
    <w:p w14:paraId="0B357B0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ITH_A_TREE (1)</w:t>
      </w:r>
    </w:p>
    <w:p w14:paraId="1DBCC33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OOK_TURN (1)</w:t>
      </w:r>
    </w:p>
    <w:p w14:paraId="6D99AD0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HOUSE (1)</w:t>
      </w:r>
    </w:p>
    <w:p w14:paraId="3B8FF18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I_ (1)</w:t>
      </w:r>
    </w:p>
    <w:p w14:paraId="1C30EDC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I_HAVE (1)</w:t>
      </w:r>
    </w:p>
    <w:p w14:paraId="1C1DE3A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I_WAS (1)</w:t>
      </w:r>
    </w:p>
    <w:p w14:paraId="41B4202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IMPACT (1)</w:t>
      </w:r>
    </w:p>
    <w:p w14:paraId="3642CD9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IN_EMERGENCY_LANE (1)</w:t>
      </w:r>
    </w:p>
    <w:p w14:paraId="3BD4F32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IN_FRONT</w:t>
      </w:r>
    </w:p>
    <w:p w14:paraId="7380802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INFRONT1 [FRONT AFTER IN /A /S1] (1)</w:t>
      </w:r>
    </w:p>
    <w:p w14:paraId="23C1040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INFRONT3 [IN BEFORE FROM BEFORE OF /A /D2/D2] (1)</w:t>
      </w:r>
    </w:p>
    <w:p w14:paraId="3EC357E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_FROM_OF (1)</w:t>
      </w:r>
    </w:p>
    <w:p w14:paraId="670F317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_FRONT (1)</w:t>
      </w:r>
    </w:p>
    <w:p w14:paraId="4CE8D30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FRONT (1)</w:t>
      </w:r>
    </w:p>
    <w:p w14:paraId="1AF4B3F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N_FRONT (1)</w:t>
      </w:r>
    </w:p>
    <w:p w14:paraId="38A917A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IN_FRONT_OF_ME</w:t>
      </w:r>
    </w:p>
    <w:p w14:paraId="49FDEE8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INFRONTOFME1 [FRONT_OF_HIM AFTER ON /A /S2] (1)</w:t>
      </w:r>
    </w:p>
    <w:p w14:paraId="2DB3E6F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_FRONT_OF_CLIENT (1)</w:t>
      </w:r>
    </w:p>
    <w:p w14:paraId="69AF6CB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_FRONT_OF_HER (1)</w:t>
      </w:r>
    </w:p>
    <w:p w14:paraId="09EB698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_FRONT_OF_HIM (1)</w:t>
      </w:r>
    </w:p>
    <w:p w14:paraId="273D065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_FRONT_OF_ME (1)</w:t>
      </w:r>
    </w:p>
    <w:p w14:paraId="6B29E3D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_FRONT_OF_PATIENT (1)</w:t>
      </w:r>
    </w:p>
    <w:p w14:paraId="4116A8F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FRONT_OF_CLIENT (1)</w:t>
      </w:r>
    </w:p>
    <w:p w14:paraId="1D5BE68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ab/>
        <w:t>INFRONT_OF_HER (1)</w:t>
      </w:r>
    </w:p>
    <w:p w14:paraId="69A71BE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FRONT_OF_HIM (1)</w:t>
      </w:r>
    </w:p>
    <w:p w14:paraId="4AE792B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FRONT_OF_ME (1)</w:t>
      </w:r>
    </w:p>
    <w:p w14:paraId="30F3553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FRONT_OF_PATIENT (1)</w:t>
      </w:r>
    </w:p>
    <w:p w14:paraId="0219BCD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TO_MY_PATH (1)</w:t>
      </w:r>
    </w:p>
    <w:p w14:paraId="306E0FA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N_FRONT_OF_HIM (1)</w:t>
      </w:r>
    </w:p>
    <w:p w14:paraId="095B05B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INTERSECTION</w:t>
      </w:r>
    </w:p>
    <w:p w14:paraId="03F7D12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CROSSING [CROSS AFTER AT /A /S2] (1)</w:t>
      </w:r>
    </w:p>
    <w:p w14:paraId="551F35B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ROSSROAD (1)</w:t>
      </w:r>
    </w:p>
    <w:p w14:paraId="295D371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TERSECTION (1)</w:t>
      </w:r>
    </w:p>
    <w:p w14:paraId="7817B70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INTERSECTION (1)</w:t>
      </w:r>
    </w:p>
    <w:p w14:paraId="40D6B9C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INTO (1)</w:t>
      </w:r>
    </w:p>
    <w:p w14:paraId="08A0EBF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INTO_MY (1)</w:t>
      </w:r>
    </w:p>
    <w:p w14:paraId="20894E2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JUMP</w:t>
      </w:r>
    </w:p>
    <w:p w14:paraId="4E89005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JUMP1 [JUMP NOT NEAR MOTOR_VEHICLE /A /S2] (1)</w:t>
      </w:r>
    </w:p>
    <w:p w14:paraId="78DE19C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JUMP2 [JUMP NOT NEAR SIDEWAY /A /S2] (1)</w:t>
      </w:r>
    </w:p>
    <w:p w14:paraId="7B911A1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JUMP (1)</w:t>
      </w:r>
    </w:p>
    <w:p w14:paraId="08A333B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KANGAROO</w:t>
      </w:r>
    </w:p>
    <w:p w14:paraId="78028B2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KANGAROO (1)</w:t>
      </w:r>
    </w:p>
    <w:p w14:paraId="14A0409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OO (1)</w:t>
      </w:r>
    </w:p>
    <w:p w14:paraId="62D9AA8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ALLABY (1)</w:t>
      </w:r>
    </w:p>
    <w:p w14:paraId="5370E60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LAND (1)</w:t>
      </w:r>
    </w:p>
    <w:p w14:paraId="2D3639B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LANE</w:t>
      </w:r>
    </w:p>
    <w:p w14:paraId="145210A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ARRIAGEWAY (1)</w:t>
      </w:r>
    </w:p>
    <w:p w14:paraId="2B54CBD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ANE (1)</w:t>
      </w:r>
    </w:p>
    <w:p w14:paraId="6F1C479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LARGE (1)</w:t>
      </w:r>
    </w:p>
    <w:p w14:paraId="2AF3B2A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LEFT (1)</w:t>
      </w:r>
    </w:p>
    <w:p w14:paraId="6219135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LEFT_</w:t>
      </w:r>
      <w:proofErr w:type="gramStart"/>
      <w:r w:rsidRPr="00CB1BE6">
        <w:rPr>
          <w:lang w:val="en-AU"/>
        </w:rPr>
        <w:t>LANE</w:t>
      </w:r>
      <w:proofErr w:type="gramEnd"/>
    </w:p>
    <w:p w14:paraId="7708FC8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_LANE (1)</w:t>
      </w:r>
    </w:p>
    <w:p w14:paraId="2ECC98C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EFT_LANE (1)</w:t>
      </w:r>
    </w:p>
    <w:p w14:paraId="7A0E5DD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LEFT_</w:t>
      </w:r>
      <w:proofErr w:type="gramStart"/>
      <w:r w:rsidRPr="00CB1BE6">
        <w:rPr>
          <w:lang w:val="en-AU"/>
        </w:rPr>
        <w:t>SIDE</w:t>
      </w:r>
      <w:proofErr w:type="gramEnd"/>
    </w:p>
    <w:p w14:paraId="1431EC0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EFT_HAND_SIDE (1)</w:t>
      </w:r>
    </w:p>
    <w:p w14:paraId="5A37842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EFT_SIDE (1)</w:t>
      </w:r>
    </w:p>
    <w:p w14:paraId="1ED5C94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EFTHAND_SIDE (1)</w:t>
      </w:r>
    </w:p>
    <w:p w14:paraId="0A984F7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ASSENGER_SIDE (1)</w:t>
      </w:r>
    </w:p>
    <w:p w14:paraId="102E30F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LIGHT (1)</w:t>
      </w:r>
    </w:p>
    <w:p w14:paraId="5718992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LOST_</w:t>
      </w:r>
      <w:proofErr w:type="gramStart"/>
      <w:r w:rsidRPr="00CB1BE6">
        <w:rPr>
          <w:lang w:val="en-AU"/>
        </w:rPr>
        <w:t>CONTROL</w:t>
      </w:r>
      <w:proofErr w:type="gramEnd"/>
    </w:p>
    <w:p w14:paraId="65B7E32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LOSTCONT [GRIP AFTER LOSE /A /S3] (1)</w:t>
      </w:r>
    </w:p>
    <w:p w14:paraId="5A9135C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ULD_NOT_CONTROL (1)</w:t>
      </w:r>
    </w:p>
    <w:p w14:paraId="0FC9673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ULDNT_GET_CONTROL (1)</w:t>
      </w:r>
    </w:p>
    <w:p w14:paraId="3C88905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OOSE_CONTROL (1)</w:t>
      </w:r>
    </w:p>
    <w:p w14:paraId="5E16A67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OSE_BALANCE (1)</w:t>
      </w:r>
    </w:p>
    <w:p w14:paraId="25FCC79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OSE_CONTROL (1)</w:t>
      </w:r>
    </w:p>
    <w:p w14:paraId="6D81098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OSE_TRACTION (1)</w:t>
      </w:r>
    </w:p>
    <w:p w14:paraId="0A58341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LOW_SPEED (1)</w:t>
      </w:r>
    </w:p>
    <w:p w14:paraId="74D28C4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LUGGAGE (1)</w:t>
      </w:r>
    </w:p>
    <w:p w14:paraId="4C5B5AC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MECHANICAL_FAILURE</w:t>
      </w:r>
    </w:p>
    <w:p w14:paraId="67B7458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MECHFAIL1 [LOCK AFTER WHEEL /A /D3] (1)</w:t>
      </w:r>
    </w:p>
    <w:p w14:paraId="7CF280A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MECHFAIL2 [LOCK AFTER BRAKE /A /S1] (1)</w:t>
      </w:r>
    </w:p>
    <w:p w14:paraId="7E3EDDE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MECHFAIL3 [LOCK AFTER TYRE /A /S3] (1)</w:t>
      </w:r>
    </w:p>
    <w:p w14:paraId="4CD5147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MECHFAIL4 [BRAKE NEAR FAIL /A /S3] (1)</w:t>
      </w:r>
    </w:p>
    <w:p w14:paraId="257F99D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ab/>
        <w:t>@MECHFAIL5 [STUCK NEAR ACCELERATOR /A /S3] (1)</w:t>
      </w:r>
    </w:p>
    <w:p w14:paraId="2B3E6B5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MECHFAIL6 [SMOKE BEFORE COME_OUT /A /S4] (1)</w:t>
      </w:r>
    </w:p>
    <w:p w14:paraId="14A870A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TYRE_BLEW1 [TYRE BEFORE BLOW /A /S5] (1)</w:t>
      </w:r>
    </w:p>
    <w:p w14:paraId="1CF56E5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TYRE_BLEW2 [TYRE NEAR FLAT /A /S5] (1)</w:t>
      </w:r>
    </w:p>
    <w:p w14:paraId="0E95B1C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CCELERATOR_APPEAR_TO_JAM (1)</w:t>
      </w:r>
    </w:p>
    <w:p w14:paraId="1FD1FA6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RAKE_DONT_WORK (1)</w:t>
      </w:r>
    </w:p>
    <w:p w14:paraId="55803CD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RAKE_FAIL (1)</w:t>
      </w:r>
    </w:p>
    <w:p w14:paraId="33AA4AB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RAKE_LOCKED (1)</w:t>
      </w:r>
    </w:p>
    <w:p w14:paraId="2700FCB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AULTY (1)</w:t>
      </w:r>
    </w:p>
    <w:p w14:paraId="6BEBAEB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GO_OUT_OF_GEAR (1)</w:t>
      </w:r>
    </w:p>
    <w:p w14:paraId="4B9B02E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OCK_BIKE (1)</w:t>
      </w:r>
    </w:p>
    <w:p w14:paraId="14CABF4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MOTORCYCLE_STALL (1)</w:t>
      </w:r>
    </w:p>
    <w:p w14:paraId="411876C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EAR_TYRE_BURST (1)</w:t>
      </w:r>
    </w:p>
    <w:p w14:paraId="6290CF4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MOKE (1)</w:t>
      </w:r>
    </w:p>
    <w:p w14:paraId="686C0E8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ALL (1)</w:t>
      </w:r>
    </w:p>
    <w:p w14:paraId="1477804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YRE_BLEW (1)</w:t>
      </w:r>
    </w:p>
    <w:p w14:paraId="4780249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MEDIAN_STRIP</w:t>
      </w:r>
    </w:p>
    <w:p w14:paraId="1A07982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SLAND (1)</w:t>
      </w:r>
    </w:p>
    <w:p w14:paraId="3065FDD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MEDIAN_STRIP (1)</w:t>
      </w:r>
    </w:p>
    <w:p w14:paraId="53C7245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MEDIUM_STRIP (1)</w:t>
      </w:r>
    </w:p>
    <w:p w14:paraId="19CA59F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NATURE_STRIP (1)</w:t>
      </w:r>
    </w:p>
    <w:p w14:paraId="02EA980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HOROUGHFARE (1)</w:t>
      </w:r>
    </w:p>
    <w:p w14:paraId="7CD6ED9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RAFFIC_ISLAND (1)</w:t>
      </w:r>
    </w:p>
    <w:p w14:paraId="5C661B7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MEDICAL_CONDITION</w:t>
      </w:r>
    </w:p>
    <w:p w14:paraId="5438920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PNEA (1)</w:t>
      </w:r>
    </w:p>
    <w:p w14:paraId="1945E7D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NVULSING (1)</w:t>
      </w:r>
    </w:p>
    <w:p w14:paraId="29DAD9E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IZZY (1)</w:t>
      </w:r>
    </w:p>
    <w:p w14:paraId="4BE717E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EPILEPTIC (1)</w:t>
      </w:r>
    </w:p>
    <w:p w14:paraId="7B8C418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AINTED (1)</w:t>
      </w:r>
    </w:p>
    <w:p w14:paraId="4EBB68C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EIZURE (1)</w:t>
      </w:r>
    </w:p>
    <w:p w14:paraId="06AFA11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MERGE (1)</w:t>
      </w:r>
    </w:p>
    <w:p w14:paraId="1AC3C06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MISS (1)</w:t>
      </w:r>
    </w:p>
    <w:p w14:paraId="62BA03F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MOTOR_VEHICLE</w:t>
      </w:r>
    </w:p>
    <w:p w14:paraId="153709E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MV [WHEEL BEFORE DRIVE /A /S1] (1)</w:t>
      </w:r>
    </w:p>
    <w:p w14:paraId="7B8491D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4WD (1)</w:t>
      </w:r>
    </w:p>
    <w:p w14:paraId="27DC405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MOTOR_VEHICLE (1)</w:t>
      </w:r>
    </w:p>
    <w:p w14:paraId="479D5C6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MOTORCYCLE (1)</w:t>
      </w:r>
    </w:p>
    <w:p w14:paraId="7AEE3BC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MOTORCYCLIST</w:t>
      </w:r>
    </w:p>
    <w:p w14:paraId="2078E84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MOTOR_CYCLIST (1)</w:t>
      </w:r>
    </w:p>
    <w:p w14:paraId="5974170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MOTORCYCLIST (1)</w:t>
      </w:r>
    </w:p>
    <w:p w14:paraId="55A35D1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MY (1)</w:t>
      </w:r>
    </w:p>
    <w:p w14:paraId="7736885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MY_LANE (1)</w:t>
      </w:r>
    </w:p>
    <w:p w14:paraId="0218E3F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MY_MOTOR_VEHICLE</w:t>
      </w:r>
    </w:p>
    <w:p w14:paraId="0FEE78D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MYMV [MY BEFORE MOTOR_VEHICLE /A /S5] (1)</w:t>
      </w:r>
    </w:p>
    <w:p w14:paraId="4A9E781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MY_MOTOR_VEHICLE (1)</w:t>
      </w:r>
    </w:p>
    <w:p w14:paraId="3C73079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MY_PATH (1)</w:t>
      </w:r>
    </w:p>
    <w:p w14:paraId="23F70CE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MY_SIDE (1)</w:t>
      </w:r>
    </w:p>
    <w:p w14:paraId="57B642E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NOT_PERMITTED (1)</w:t>
      </w:r>
    </w:p>
    <w:p w14:paraId="0632252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OF_TRUCK</w:t>
      </w:r>
    </w:p>
    <w:p w14:paraId="4CC77B8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F_A_TRUCK (1)</w:t>
      </w:r>
    </w:p>
    <w:p w14:paraId="1BDB567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F_TRUCK (1)</w:t>
      </w:r>
    </w:p>
    <w:p w14:paraId="489009D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>OFF (1)</w:t>
      </w:r>
    </w:p>
    <w:p w14:paraId="58D5457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ON (1)</w:t>
      </w:r>
    </w:p>
    <w:p w14:paraId="08D66BA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ONCOMING</w:t>
      </w:r>
    </w:p>
    <w:p w14:paraId="24EBB5F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COMING (1)</w:t>
      </w:r>
    </w:p>
    <w:p w14:paraId="01B07A3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N_COMING (1)</w:t>
      </w:r>
    </w:p>
    <w:p w14:paraId="6A4DF76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NCOMING (1)</w:t>
      </w:r>
    </w:p>
    <w:p w14:paraId="4C1A3A8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OWARD_ME (1)</w:t>
      </w:r>
    </w:p>
    <w:p w14:paraId="2544891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ONTO (1)</w:t>
      </w:r>
    </w:p>
    <w:p w14:paraId="514CF43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ONTO_ROAD</w:t>
      </w:r>
    </w:p>
    <w:p w14:paraId="104234F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N_ROAD (1)</w:t>
      </w:r>
    </w:p>
    <w:p w14:paraId="56F747D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NTO_ROAD (1)</w:t>
      </w:r>
    </w:p>
    <w:p w14:paraId="678BE7F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NTO_STREET (1)</w:t>
      </w:r>
    </w:p>
    <w:p w14:paraId="7D4E8E9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NTO_THE_ROAD (1)</w:t>
      </w:r>
    </w:p>
    <w:p w14:paraId="49C07EC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NTO_THE_STREET (1)</w:t>
      </w:r>
    </w:p>
    <w:p w14:paraId="78CDAA2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OPPOSITE (1)</w:t>
      </w:r>
    </w:p>
    <w:p w14:paraId="0504B98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OTHER (1)</w:t>
      </w:r>
    </w:p>
    <w:p w14:paraId="214DA47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OUR (1)</w:t>
      </w:r>
    </w:p>
    <w:p w14:paraId="3AAA525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OUT_OF_CONTROL (1)</w:t>
      </w:r>
    </w:p>
    <w:p w14:paraId="33251AB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OVER (1)</w:t>
      </w:r>
    </w:p>
    <w:p w14:paraId="317F7D4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OVERCORRECT</w:t>
      </w:r>
    </w:p>
    <w:p w14:paraId="02F6FF7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VER_CORRECT (1)</w:t>
      </w:r>
    </w:p>
    <w:p w14:paraId="58B341C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VER_CORRECTED (1)</w:t>
      </w:r>
    </w:p>
    <w:p w14:paraId="6FF08A4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VERCORRECTED (1)</w:t>
      </w:r>
    </w:p>
    <w:p w14:paraId="79F59BB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VERSHOT (1)</w:t>
      </w:r>
    </w:p>
    <w:p w14:paraId="5E64625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IDE (1)</w:t>
      </w:r>
    </w:p>
    <w:p w14:paraId="4C1CDAB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OVERTAKE</w:t>
      </w:r>
    </w:p>
    <w:p w14:paraId="09FEE8F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VER_TAKE (1)</w:t>
      </w:r>
    </w:p>
    <w:p w14:paraId="133CCAD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VERTAKE (1)</w:t>
      </w:r>
    </w:p>
    <w:p w14:paraId="1E3F466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ASS (1)</w:t>
      </w:r>
    </w:p>
    <w:p w14:paraId="7C7D514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PARK (1)</w:t>
      </w:r>
    </w:p>
    <w:p w14:paraId="6EA526C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PASSENGER (1)</w:t>
      </w:r>
    </w:p>
    <w:p w14:paraId="50CC990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PEDESTRIAN (1)</w:t>
      </w:r>
    </w:p>
    <w:p w14:paraId="5418409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PEDESTRIAN_CROSS (1)</w:t>
      </w:r>
    </w:p>
    <w:p w14:paraId="4172DBE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PETROL_STATION (1)</w:t>
      </w:r>
    </w:p>
    <w:p w14:paraId="6E6A770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POLE</w:t>
      </w:r>
    </w:p>
    <w:p w14:paraId="0565CA3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IGHT_POLE (1)</w:t>
      </w:r>
    </w:p>
    <w:p w14:paraId="2D0ABAE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IGHTPOLE (1)</w:t>
      </w:r>
    </w:p>
    <w:p w14:paraId="0FB1087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ILLAR (1)</w:t>
      </w:r>
    </w:p>
    <w:p w14:paraId="159F4B5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OLE (1)</w:t>
      </w:r>
    </w:p>
    <w:p w14:paraId="1B1A680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OST (1)</w:t>
      </w:r>
    </w:p>
    <w:p w14:paraId="5F16A8F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OWER_POLE (1)</w:t>
      </w:r>
    </w:p>
    <w:p w14:paraId="035C06D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OWERPOLE (1)</w:t>
      </w:r>
    </w:p>
    <w:p w14:paraId="7C7E043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YLON (1)</w:t>
      </w:r>
    </w:p>
    <w:p w14:paraId="0973D99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PULL_</w:t>
      </w:r>
      <w:proofErr w:type="gramStart"/>
      <w:r w:rsidRPr="00CB1BE6">
        <w:rPr>
          <w:lang w:val="en-AU"/>
        </w:rPr>
        <w:t>OUT</w:t>
      </w:r>
      <w:proofErr w:type="gramEnd"/>
    </w:p>
    <w:p w14:paraId="3C6E5CA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ME_OUT (1)</w:t>
      </w:r>
    </w:p>
    <w:p w14:paraId="70E454D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ULL_OUT (1)</w:t>
      </w:r>
    </w:p>
    <w:p w14:paraId="0298B45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PULL_</w:t>
      </w:r>
      <w:proofErr w:type="gramStart"/>
      <w:r w:rsidRPr="00CB1BE6">
        <w:rPr>
          <w:lang w:val="en-AU"/>
        </w:rPr>
        <w:t>OVER</w:t>
      </w:r>
      <w:proofErr w:type="gramEnd"/>
    </w:p>
    <w:p w14:paraId="374A886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PULLOVER [PULL BEFORE GROUND /A /S5] (1)</w:t>
      </w:r>
    </w:p>
    <w:p w14:paraId="415EBBD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ULL_OVER (1)</w:t>
      </w:r>
    </w:p>
    <w:p w14:paraId="6A5A213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PUSH (1)</w:t>
      </w:r>
    </w:p>
    <w:p w14:paraId="1EB8441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AN (1)</w:t>
      </w:r>
    </w:p>
    <w:p w14:paraId="1E18364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>RAN_INTO</w:t>
      </w:r>
    </w:p>
    <w:p w14:paraId="21E68C5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AN_INTO (1)</w:t>
      </w:r>
    </w:p>
    <w:p w14:paraId="24A3DEC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IDE_INTO (1)</w:t>
      </w:r>
    </w:p>
    <w:p w14:paraId="3DA6FA1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AN_</w:t>
      </w:r>
      <w:proofErr w:type="gramStart"/>
      <w:r w:rsidRPr="00CB1BE6">
        <w:rPr>
          <w:lang w:val="en-AU"/>
        </w:rPr>
        <w:t>OVER</w:t>
      </w:r>
      <w:proofErr w:type="gramEnd"/>
    </w:p>
    <w:p w14:paraId="49D6521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ANOVER [RAN NEAR OVER /A /S5] (1)</w:t>
      </w:r>
    </w:p>
    <w:p w14:paraId="3E17827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ANOVER1 [DRIVE BEFORE OVER /A /S5] (1)</w:t>
      </w:r>
    </w:p>
    <w:p w14:paraId="26F3CCD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AN_OVER (1)</w:t>
      </w:r>
    </w:p>
    <w:p w14:paraId="720733B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EALISE (1)</w:t>
      </w:r>
    </w:p>
    <w:p w14:paraId="1958EAB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EAR (1)</w:t>
      </w:r>
    </w:p>
    <w:p w14:paraId="033187D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EAR_END</w:t>
      </w:r>
    </w:p>
    <w:p w14:paraId="1E35D5C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EAREND1 [HIT BEFORE FROM_BEHIND /A /S5] (1)</w:t>
      </w:r>
    </w:p>
    <w:p w14:paraId="1257A28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EAREND10 [REAR AFTER HIT /A /S4] (1)</w:t>
      </w:r>
    </w:p>
    <w:p w14:paraId="4703782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EAREND2 [FROM_BEHIND AND HIT_ME /A /S] (1)</w:t>
      </w:r>
    </w:p>
    <w:p w14:paraId="6B2538D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EAREND3 [CLIPPED NEAR BACK_WHEEL /A /S5] (1)</w:t>
      </w:r>
    </w:p>
    <w:p w14:paraId="0E02BE0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EAREND4 [BACK AFTER COLLIDE /A /S5] (1)</w:t>
      </w:r>
    </w:p>
    <w:p w14:paraId="1A40698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EAREND5 [BACK NEAR HIT /A /S4] (1)</w:t>
      </w:r>
    </w:p>
    <w:p w14:paraId="341E5F1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EAREND6 [BACK AFTER COLLIDE_INTO /A /S5] (1)</w:t>
      </w:r>
    </w:p>
    <w:p w14:paraId="0C324AB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EAREND7 [HIT BEFORE MOTOR_VEHICLE BEFORE IN_FRONT /A /S3/D3] (1)</w:t>
      </w:r>
    </w:p>
    <w:p w14:paraId="0069677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EAREND8 [REAR AFTER STRUCK /A /S4] (1)</w:t>
      </w:r>
    </w:p>
    <w:p w14:paraId="66B3D67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EAREND9 [REAR NOT BEFORE IMPACT_WITH /A /S4] (1)</w:t>
      </w:r>
    </w:p>
    <w:p w14:paraId="1C36711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EHIND_BY (1)</w:t>
      </w:r>
    </w:p>
    <w:p w14:paraId="6F9D3E8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LIP_THE_BACK (1)</w:t>
      </w:r>
    </w:p>
    <w:p w14:paraId="7E7452D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LIPPED_BACK_OF (1)</w:t>
      </w:r>
    </w:p>
    <w:p w14:paraId="4F9C3E3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LIPPED_THE_BACK (1)</w:t>
      </w:r>
    </w:p>
    <w:p w14:paraId="380B413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LIPPED_TO_THE_LEFT_REAR (1)</w:t>
      </w:r>
    </w:p>
    <w:p w14:paraId="22D172C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_INTO_REAR (1)</w:t>
      </w:r>
    </w:p>
    <w:p w14:paraId="582E3FE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_INTO_THE_REAR (1)</w:t>
      </w:r>
    </w:p>
    <w:p w14:paraId="0156261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_WITH_REAR (1)</w:t>
      </w:r>
    </w:p>
    <w:p w14:paraId="60FFD11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_WITH_THE_REAR (1)</w:t>
      </w:r>
    </w:p>
    <w:p w14:paraId="5104400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D_WITH_THE_CAR_IN_FRONT (1)</w:t>
      </w:r>
    </w:p>
    <w:p w14:paraId="2B1A5E4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D_WITH_THE_MOTOR_VEHICLE_IN_FRONT (1)</w:t>
      </w:r>
    </w:p>
    <w:p w14:paraId="2DA0D4E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RASHED_INTO_THE_BACK (1)</w:t>
      </w:r>
    </w:p>
    <w:p w14:paraId="0E1400A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RIVER_REAR_END (1)</w:t>
      </w:r>
    </w:p>
    <w:p w14:paraId="3069C7A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FROM_BEHIND (1)</w:t>
      </w:r>
    </w:p>
    <w:p w14:paraId="651C57D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HIM_FROM_BEHIND (1)</w:t>
      </w:r>
    </w:p>
    <w:p w14:paraId="0B62793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IN_THE_REAR (1)</w:t>
      </w:r>
    </w:p>
    <w:p w14:paraId="5BD22AD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ME_FROM_BEHIND (1)</w:t>
      </w:r>
    </w:p>
    <w:p w14:paraId="28C1985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MY_BACK (1)</w:t>
      </w:r>
    </w:p>
    <w:p w14:paraId="25FD806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REAR (1)</w:t>
      </w:r>
    </w:p>
    <w:p w14:paraId="093461A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THE_BACK (1)</w:t>
      </w:r>
    </w:p>
    <w:p w14:paraId="3993739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THE_MOTOR_VEHICLE_IN_FRONT (1)</w:t>
      </w:r>
    </w:p>
    <w:p w14:paraId="68C6A14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THE_REAR (1)</w:t>
      </w:r>
    </w:p>
    <w:p w14:paraId="2726F65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THE_TRUCK_FROM_BEHIND (1)</w:t>
      </w:r>
    </w:p>
    <w:p w14:paraId="1CC4581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US_FROM_BEHIND (1)</w:t>
      </w:r>
    </w:p>
    <w:p w14:paraId="337556C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MPACTED_IN_REAR (1)</w:t>
      </w:r>
    </w:p>
    <w:p w14:paraId="379009D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TO_BACK_OF (1)</w:t>
      </w:r>
    </w:p>
    <w:p w14:paraId="2BD6FB6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TO_THE_BACK (1)</w:t>
      </w:r>
    </w:p>
    <w:p w14:paraId="7177D7B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TO_THE_REAR (1)</w:t>
      </w:r>
    </w:p>
    <w:p w14:paraId="1D9B68E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NOSE_TO_TAIL (1)</w:t>
      </w:r>
    </w:p>
    <w:p w14:paraId="6E13AB6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LOUGHED_INTO_THE_BACK (1)</w:t>
      </w:r>
    </w:p>
    <w:p w14:paraId="03A3473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AN_INTO_BACK (1)</w:t>
      </w:r>
    </w:p>
    <w:p w14:paraId="29EFD6D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ab/>
        <w:t>RAN_INTO_THE_BACK (1)</w:t>
      </w:r>
    </w:p>
    <w:p w14:paraId="711178A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EAR_END (1)</w:t>
      </w:r>
    </w:p>
    <w:p w14:paraId="464E7F4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EAR_END_A_STATIONARY (1)</w:t>
      </w:r>
    </w:p>
    <w:p w14:paraId="4C74995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EAR_END_ANOTHER (1)</w:t>
      </w:r>
    </w:p>
    <w:p w14:paraId="302B3EF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EAR_END_BY_A_TRUCK (1)</w:t>
      </w:r>
    </w:p>
    <w:p w14:paraId="061BC24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EAR_END_BY_ANOTHER (1)</w:t>
      </w:r>
    </w:p>
    <w:p w14:paraId="71F9063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EAR_ENDED (1)</w:t>
      </w:r>
    </w:p>
    <w:p w14:paraId="79715A4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EAR_OF_ANOTHER (1)</w:t>
      </w:r>
    </w:p>
    <w:p w14:paraId="0CA23DD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EAREND (1)</w:t>
      </w:r>
    </w:p>
    <w:p w14:paraId="472A994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UN_IN_THE_BACK_OF (1)</w:t>
      </w:r>
    </w:p>
    <w:p w14:paraId="4845FEA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UNNING_IN_THE_BACK_OF (1)</w:t>
      </w:r>
    </w:p>
    <w:p w14:paraId="4047DED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UNNING_INTO_THE_BACK (1)</w:t>
      </w:r>
    </w:p>
    <w:p w14:paraId="203C5CC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MASH_INTO_THE_REAR (1)</w:t>
      </w:r>
    </w:p>
    <w:p w14:paraId="46BF4DF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IKING_REAR (1)</w:t>
      </w:r>
    </w:p>
    <w:p w14:paraId="341F3EF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FROM_BEHIND (1)</w:t>
      </w:r>
    </w:p>
    <w:p w14:paraId="2DBE9C9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ME_FROM_BEHIND (1)</w:t>
      </w:r>
    </w:p>
    <w:p w14:paraId="0489013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MY_CAR_AT_REAR (1)</w:t>
      </w:r>
    </w:p>
    <w:p w14:paraId="16FFE6E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ON_THE_LEFT_REAR (1)</w:t>
      </w:r>
    </w:p>
    <w:p w14:paraId="724A22E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REAR (1)</w:t>
      </w:r>
    </w:p>
    <w:p w14:paraId="2129E2D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THE_REAR (1)</w:t>
      </w:r>
    </w:p>
    <w:p w14:paraId="5EF033B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BONED_AT_REAR (1)</w:t>
      </w:r>
    </w:p>
    <w:p w14:paraId="3FFDA72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ECOLLECTION</w:t>
      </w:r>
    </w:p>
    <w:p w14:paraId="0101BC8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O_NOT_KNOW (1)</w:t>
      </w:r>
    </w:p>
    <w:p w14:paraId="3AA9BC6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ECALL (1)</w:t>
      </w:r>
    </w:p>
    <w:p w14:paraId="1CAE0BA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ECALL_OF_EVENT</w:t>
      </w:r>
    </w:p>
    <w:p w14:paraId="5C0195C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CLIENT_HAVE_NO_RECALL (1)</w:t>
      </w:r>
    </w:p>
    <w:p w14:paraId="43DBCF2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DO_NOT_RECALL (1)</w:t>
      </w:r>
    </w:p>
    <w:p w14:paraId="62A6FF8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DONT_KNOW_WHAT_HAPPENED (1)</w:t>
      </w:r>
    </w:p>
    <w:p w14:paraId="3BA5E19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MEMORY_OF_ACCIDENT (1)</w:t>
      </w:r>
    </w:p>
    <w:p w14:paraId="65CD42B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MEMORY_OF_THE_ACCIDENT (1)</w:t>
      </w:r>
    </w:p>
    <w:p w14:paraId="0E862C6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NO_IDEA_HOW_ACCIDENT_HAPPENED (1)</w:t>
      </w:r>
    </w:p>
    <w:p w14:paraId="4C62E3F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NOT_MEDICALLY_ABLE_TO_ADVISE (1)</w:t>
      </w:r>
    </w:p>
    <w:p w14:paraId="08CFF4B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NOT_SURE_WHAT (1)</w:t>
      </w:r>
    </w:p>
    <w:p w14:paraId="2CECBC1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PATIENT_HAVE_NO_RECALL (1)</w:t>
      </w:r>
    </w:p>
    <w:p w14:paraId="10F9B35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PATIENT_UNABLE (1)</w:t>
      </w:r>
    </w:p>
    <w:p w14:paraId="56623F1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PATIENT_UNABLE_TO_EXPLAIN (1)</w:t>
      </w:r>
    </w:p>
    <w:p w14:paraId="121C16F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PATIENT_UNABLE_TO_RECALL (1)</w:t>
      </w:r>
    </w:p>
    <w:p w14:paraId="5AA932D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RECALL_ACCIDENT (1)</w:t>
      </w:r>
    </w:p>
    <w:p w14:paraId="280FE4F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RECALL_DESCRIPTION_AS_PER_AMBULANCE (1)</w:t>
      </w:r>
    </w:p>
    <w:p w14:paraId="04CF3AB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RECALL_OF_ACCIDENT (1)</w:t>
      </w:r>
    </w:p>
    <w:p w14:paraId="1D0D0CD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RECALL_OF_EVENTS (1)</w:t>
      </w:r>
    </w:p>
    <w:p w14:paraId="18B1BBE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RECALL_OF_THE_ACCIDENT (1)</w:t>
      </w:r>
    </w:p>
    <w:p w14:paraId="7582E1D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RECALL_OF_WHAT_HAPPENED (1)</w:t>
      </w:r>
    </w:p>
    <w:p w14:paraId="391FBDA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RECALL_THE_ACCIDENT (1)</w:t>
      </w:r>
    </w:p>
    <w:p w14:paraId="11BC0FA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REMEMBER (1)</w:t>
      </w:r>
    </w:p>
    <w:p w14:paraId="76B06A6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REMEMBER_ACCIDENT (1)</w:t>
      </w:r>
    </w:p>
    <w:p w14:paraId="68EEE63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REMEMBER_ANYTHING (1)</w:t>
      </w:r>
    </w:p>
    <w:p w14:paraId="3003462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REMEMBER_THE_ACCIDENT (1)</w:t>
      </w:r>
    </w:p>
    <w:p w14:paraId="08A7A63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REMEMBER_WHAT_HAPPENED (1)</w:t>
      </w:r>
    </w:p>
    <w:p w14:paraId="229FF6C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UNABLE_TO_EXPLAIN (1)</w:t>
      </w:r>
    </w:p>
    <w:p w14:paraId="6DCAFA9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UNABLE_TO_REMEMBER (1)</w:t>
      </w:r>
    </w:p>
    <w:p w14:paraId="1EFD86C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ab/>
      </w:r>
      <w:r w:rsidRPr="00CB1BE6">
        <w:rPr>
          <w:lang w:val="en-AU"/>
        </w:rPr>
        <w:tab/>
        <w:t>UNCONSCIOUS_UNKNOWN_DETAILS (1)</w:t>
      </w:r>
    </w:p>
    <w:p w14:paraId="7F28FC4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ED (1)</w:t>
      </w:r>
    </w:p>
    <w:p w14:paraId="6263042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ED_LIGHT (1)</w:t>
      </w:r>
    </w:p>
    <w:p w14:paraId="0BA3871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EMOVE</w:t>
      </w:r>
    </w:p>
    <w:p w14:paraId="1B8344C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FF_LOAD (1)</w:t>
      </w:r>
    </w:p>
    <w:p w14:paraId="15F2F0B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EMOVE (1)</w:t>
      </w:r>
    </w:p>
    <w:p w14:paraId="240A906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EST (1)</w:t>
      </w:r>
    </w:p>
    <w:p w14:paraId="4453728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EVERSE</w:t>
      </w:r>
    </w:p>
    <w:p w14:paraId="505E539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EVERSE [BACK BEFORE INTO /A /S5] (1)</w:t>
      </w:r>
    </w:p>
    <w:p w14:paraId="4DBA269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EVERSE2 [BACK BEFORE OUT /A /S4] (1)</w:t>
      </w:r>
    </w:p>
    <w:p w14:paraId="796855E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ACK_INTO (1)</w:t>
      </w:r>
    </w:p>
    <w:p w14:paraId="32B4B5A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ACK_UP (1)</w:t>
      </w:r>
    </w:p>
    <w:p w14:paraId="59AA3BD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EVERSE (1)</w:t>
      </w:r>
    </w:p>
    <w:p w14:paraId="72C73F7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IDGE</w:t>
      </w:r>
    </w:p>
    <w:p w14:paraId="60DB6CB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REST (1)</w:t>
      </w:r>
    </w:p>
    <w:p w14:paraId="5CE654E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IDGE (1)</w:t>
      </w:r>
    </w:p>
    <w:p w14:paraId="0B5463D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ISE (1)</w:t>
      </w:r>
    </w:p>
    <w:p w14:paraId="3F86BF8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IDING (1)</w:t>
      </w:r>
    </w:p>
    <w:p w14:paraId="2F6DFC5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IGHT (1)</w:t>
      </w:r>
    </w:p>
    <w:p w14:paraId="2975E00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IGHT_SIDE</w:t>
      </w:r>
    </w:p>
    <w:p w14:paraId="2A20719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RIVER_DOOR (1)</w:t>
      </w:r>
    </w:p>
    <w:p w14:paraId="39B384A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RIVER_SIDE (1)</w:t>
      </w:r>
    </w:p>
    <w:p w14:paraId="36F4D4B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RIVERS_SIDE (1)</w:t>
      </w:r>
    </w:p>
    <w:p w14:paraId="6991F08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IGHT_SIDE (1)</w:t>
      </w:r>
    </w:p>
    <w:p w14:paraId="1EC49E9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OAD (1)</w:t>
      </w:r>
    </w:p>
    <w:p w14:paraId="7805E2B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OAD_CONDITIONS</w:t>
      </w:r>
    </w:p>
    <w:p w14:paraId="14D8A0F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OADCOND1 [OIL BEFORE ON BEFORE ROAD /A /S5/D5] (1)</w:t>
      </w:r>
    </w:p>
    <w:p w14:paraId="55A2F23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OADCOND2 [SURFACE AFTER SLIPPERY /A /S3] (1)</w:t>
      </w:r>
    </w:p>
    <w:p w14:paraId="6733692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OADCOND3 [ROAD AFTER SLIPPERY /A /S3] (1)</w:t>
      </w:r>
    </w:p>
    <w:p w14:paraId="3A55949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OADCOND4 [ROAD AFTER FUEL_ON /A /S5] (1)</w:t>
      </w:r>
    </w:p>
    <w:p w14:paraId="00336BF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OADCOND5 [RUT AFTER CAUGHT /A /S5] (1)</w:t>
      </w:r>
    </w:p>
    <w:p w14:paraId="4FC25C5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ROADCOND6 [BAD_CONDITION NEAR ROAD /A /S5] (1)</w:t>
      </w:r>
    </w:p>
    <w:p w14:paraId="6E5C6AF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LACK_ICE (1)</w:t>
      </w:r>
    </w:p>
    <w:p w14:paraId="6A8152C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RRUGATION (1)</w:t>
      </w:r>
    </w:p>
    <w:p w14:paraId="7E51D1F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GREASY (1)</w:t>
      </w:r>
    </w:p>
    <w:p w14:paraId="23F1E97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OT_HOLE (1)</w:t>
      </w:r>
    </w:p>
    <w:p w14:paraId="1296858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OTHOLE (1)</w:t>
      </w:r>
    </w:p>
    <w:p w14:paraId="338D32D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OAD_SURFACE (1)</w:t>
      </w:r>
    </w:p>
    <w:p w14:paraId="4AE4D8D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UT (1)</w:t>
      </w:r>
    </w:p>
    <w:p w14:paraId="485FB5C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UNEVEN_GROUND (1)</w:t>
      </w:r>
    </w:p>
    <w:p w14:paraId="1ACD6EE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OAD_RAGE (1)</w:t>
      </w:r>
    </w:p>
    <w:p w14:paraId="56257FE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OCK</w:t>
      </w:r>
    </w:p>
    <w:p w14:paraId="77A943F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OULDER (1)</w:t>
      </w:r>
    </w:p>
    <w:p w14:paraId="33A0722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OCK (1)</w:t>
      </w:r>
    </w:p>
    <w:p w14:paraId="2D47465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ONE (1)</w:t>
      </w:r>
    </w:p>
    <w:p w14:paraId="22613B3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UMP (1)</w:t>
      </w:r>
    </w:p>
    <w:p w14:paraId="072A544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OLL</w:t>
      </w:r>
    </w:p>
    <w:p w14:paraId="7DEFD55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LIP (1)</w:t>
      </w:r>
    </w:p>
    <w:p w14:paraId="74D8A1F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VERTURN (1)</w:t>
      </w:r>
    </w:p>
    <w:p w14:paraId="35C9F9C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OLL (1)</w:t>
      </w:r>
    </w:p>
    <w:p w14:paraId="207F8BE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IP (1)</w:t>
      </w:r>
    </w:p>
    <w:p w14:paraId="5825E8A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ab/>
        <w:t>TURN_OVER (1)</w:t>
      </w:r>
    </w:p>
    <w:p w14:paraId="415AB45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OLL_OVER (1)</w:t>
      </w:r>
    </w:p>
    <w:p w14:paraId="4FC65D5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OOF (1)</w:t>
      </w:r>
    </w:p>
    <w:p w14:paraId="07F8326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ROUNDABOUT</w:t>
      </w:r>
    </w:p>
    <w:p w14:paraId="57B2FBD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ENTER_THE_ROUNDABOUT (1)</w:t>
      </w:r>
    </w:p>
    <w:p w14:paraId="0874B0E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OUND_A_ABOUT (1)</w:t>
      </w:r>
    </w:p>
    <w:p w14:paraId="7FB2D45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OUND_A_BOUT (1)</w:t>
      </w:r>
    </w:p>
    <w:p w14:paraId="0A8A2D8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OUND_ABOUT (1)</w:t>
      </w:r>
    </w:p>
    <w:p w14:paraId="72019F5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OUNDABOUT (1)</w:t>
      </w:r>
    </w:p>
    <w:p w14:paraId="434A736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HROUGH_ROUND (1)</w:t>
      </w:r>
    </w:p>
    <w:p w14:paraId="1A3AAD4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AME_DIRECTION (1)</w:t>
      </w:r>
    </w:p>
    <w:p w14:paraId="5817769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AW</w:t>
      </w:r>
    </w:p>
    <w:p w14:paraId="172D058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NOTICED (1)</w:t>
      </w:r>
    </w:p>
    <w:p w14:paraId="3539C5E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AW (1)</w:t>
      </w:r>
    </w:p>
    <w:p w14:paraId="0469780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EVERAL_TIMES</w:t>
      </w:r>
    </w:p>
    <w:p w14:paraId="5D2D460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MULTIPLE_TIME (1)</w:t>
      </w:r>
    </w:p>
    <w:p w14:paraId="2CE3826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EVERAL_TIME (1)</w:t>
      </w:r>
    </w:p>
    <w:p w14:paraId="2F0FAFA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IDE</w:t>
      </w:r>
    </w:p>
    <w:p w14:paraId="07D2262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EDGE (1)</w:t>
      </w:r>
    </w:p>
    <w:p w14:paraId="240F995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IDE (1)</w:t>
      </w:r>
    </w:p>
    <w:p w14:paraId="057B58C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IDE_OF (1)</w:t>
      </w:r>
    </w:p>
    <w:p w14:paraId="6809BBE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IDE_OF_ROAD</w:t>
      </w:r>
    </w:p>
    <w:p w14:paraId="5879B50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IDE_OF_HUME (1)</w:t>
      </w:r>
    </w:p>
    <w:p w14:paraId="5022A4E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IDE_OF_OF_XXXX (1)</w:t>
      </w:r>
    </w:p>
    <w:p w14:paraId="5C1D508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IDE_OF_ROAD (1)</w:t>
      </w:r>
    </w:p>
    <w:p w14:paraId="6BA7AC6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IDE_OF_TEH_ROAD (1)</w:t>
      </w:r>
    </w:p>
    <w:p w14:paraId="1A8EB9D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IDE_OF_THE_FREEWAY (1)</w:t>
      </w:r>
    </w:p>
    <w:p w14:paraId="707BA09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IDE_OF_THE_HIGHWAY (1)</w:t>
      </w:r>
    </w:p>
    <w:p w14:paraId="51CD22B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IDE_OF_THE_HUME (1)</w:t>
      </w:r>
    </w:p>
    <w:p w14:paraId="45B8A5C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IDE_OF_THE_ROAD (1)</w:t>
      </w:r>
    </w:p>
    <w:p w14:paraId="57BBEBE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IDE_OF_THE_TRACK (1)</w:t>
      </w:r>
    </w:p>
    <w:p w14:paraId="5F56C4E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IDE_OF_THE_XXXX (1)</w:t>
      </w:r>
    </w:p>
    <w:p w14:paraId="1ECBC72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IDE_ROAD</w:t>
      </w:r>
    </w:p>
    <w:p w14:paraId="0AA3EDB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IDE_RD (1)</w:t>
      </w:r>
    </w:p>
    <w:p w14:paraId="4DE3A1C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IDE_ROAD (1)</w:t>
      </w:r>
    </w:p>
    <w:p w14:paraId="30C24BC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IDE_STREET (1)</w:t>
      </w:r>
    </w:p>
    <w:p w14:paraId="28E0D34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IDE_SWIPE</w:t>
      </w:r>
    </w:p>
    <w:p w14:paraId="54160C0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IDE_SWIPE (1)</w:t>
      </w:r>
    </w:p>
    <w:p w14:paraId="6CD956F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IDE_SWIPE (1)</w:t>
      </w:r>
    </w:p>
    <w:p w14:paraId="68E93DE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INGLE (1)</w:t>
      </w:r>
    </w:p>
    <w:p w14:paraId="56F9C05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IT (1)</w:t>
      </w:r>
    </w:p>
    <w:p w14:paraId="465453C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LIDE_OVER (1)</w:t>
      </w:r>
    </w:p>
    <w:p w14:paraId="2C1F879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LIP</w:t>
      </w:r>
    </w:p>
    <w:p w14:paraId="50A0599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QUAPLANE</w:t>
      </w:r>
    </w:p>
    <w:p w14:paraId="329A754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AQUA_PLANE (1)</w:t>
      </w:r>
    </w:p>
    <w:p w14:paraId="6A92538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</w:r>
      <w:r w:rsidRPr="00CB1BE6">
        <w:rPr>
          <w:lang w:val="en-AU"/>
        </w:rPr>
        <w:tab/>
        <w:t>HYDROPLANE (1)</w:t>
      </w:r>
    </w:p>
    <w:p w14:paraId="0A9B2C0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KID (1)</w:t>
      </w:r>
    </w:p>
    <w:p w14:paraId="7DF3BA3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LIDE (1)</w:t>
      </w:r>
    </w:p>
    <w:p w14:paraId="0A3ABA8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LIP (1)</w:t>
      </w:r>
    </w:p>
    <w:p w14:paraId="0A118C1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LOW (1)</w:t>
      </w:r>
    </w:p>
    <w:p w14:paraId="5E38A5D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LOW_DOWN</w:t>
      </w:r>
    </w:p>
    <w:p w14:paraId="3E3F5EF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ab/>
        <w:t>SLOW_DOWN (1)</w:t>
      </w:r>
    </w:p>
    <w:p w14:paraId="202AB0C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LOWDOWN (1)</w:t>
      </w:r>
    </w:p>
    <w:p w14:paraId="20CC789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PIN_AROUND</w:t>
      </w:r>
    </w:p>
    <w:p w14:paraId="5F3C135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EGREE (1)</w:t>
      </w:r>
    </w:p>
    <w:p w14:paraId="1EBE2D6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PIN (1)</w:t>
      </w:r>
    </w:p>
    <w:p w14:paraId="00E0582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PIN_AROUND (1)</w:t>
      </w:r>
    </w:p>
    <w:p w14:paraId="39A2AF8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PUN_ACROSS (1)</w:t>
      </w:r>
    </w:p>
    <w:p w14:paraId="313596D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TAND (1)</w:t>
      </w:r>
    </w:p>
    <w:p w14:paraId="6FE829D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TATIONARY</w:t>
      </w:r>
    </w:p>
    <w:p w14:paraId="389918D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ALT (1)</w:t>
      </w:r>
    </w:p>
    <w:p w14:paraId="645B72F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AUSE (1)</w:t>
      </w:r>
    </w:p>
    <w:p w14:paraId="2356F6D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ATIONARY (1)</w:t>
      </w:r>
    </w:p>
    <w:p w14:paraId="5A47EF3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ILL (1)</w:t>
      </w:r>
    </w:p>
    <w:p w14:paraId="14B106C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TEER (1)</w:t>
      </w:r>
    </w:p>
    <w:p w14:paraId="665D7BB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TEP (1)</w:t>
      </w:r>
    </w:p>
    <w:p w14:paraId="2B603EF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TOP (1)</w:t>
      </w:r>
    </w:p>
    <w:p w14:paraId="265CBD5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TOP_SIGN (1)</w:t>
      </w:r>
    </w:p>
    <w:p w14:paraId="4ED84EC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TRAIGHT (1)</w:t>
      </w:r>
    </w:p>
    <w:p w14:paraId="5B530D8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TREET (1)</w:t>
      </w:r>
    </w:p>
    <w:p w14:paraId="1C3A905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TUCK</w:t>
      </w:r>
    </w:p>
    <w:p w14:paraId="0DC132F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IN_ME (1)</w:t>
      </w:r>
    </w:p>
    <w:p w14:paraId="47CC751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ANDWICH (1)</w:t>
      </w:r>
    </w:p>
    <w:p w14:paraId="09B49A8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UCK (1)</w:t>
      </w:r>
    </w:p>
    <w:p w14:paraId="7099A04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EDGE (1)</w:t>
      </w:r>
    </w:p>
    <w:p w14:paraId="50A5F50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UBSTANCES</w:t>
      </w:r>
    </w:p>
    <w:p w14:paraId="09B6849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ALCOHOL (1)</w:t>
      </w:r>
    </w:p>
    <w:p w14:paraId="3A091CF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RUG (1)</w:t>
      </w:r>
    </w:p>
    <w:p w14:paraId="0AA8616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RUNK (1)</w:t>
      </w:r>
    </w:p>
    <w:p w14:paraId="78AE99E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EROIN (1)</w:t>
      </w:r>
    </w:p>
    <w:p w14:paraId="5D53A7D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NTOXICATED (1)</w:t>
      </w:r>
    </w:p>
    <w:p w14:paraId="6D5B748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MARIJUANA (1)</w:t>
      </w:r>
    </w:p>
    <w:p w14:paraId="6891E4B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WERVE</w:t>
      </w:r>
    </w:p>
    <w:p w14:paraId="4000F90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ISH_TAIL (1)</w:t>
      </w:r>
    </w:p>
    <w:p w14:paraId="005D8D1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ISHTAIL (1)</w:t>
      </w:r>
    </w:p>
    <w:p w14:paraId="1FFB144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ISHTAILED (1)</w:t>
      </w:r>
    </w:p>
    <w:p w14:paraId="7E46E9D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ISHTAILING (1)</w:t>
      </w:r>
    </w:p>
    <w:p w14:paraId="018524B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WERVE (1)</w:t>
      </w:r>
    </w:p>
    <w:p w14:paraId="6BDD301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SWERVE_TO_AVOID</w:t>
      </w:r>
    </w:p>
    <w:p w14:paraId="1F8B502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WERVE_TO_AVOID (1)</w:t>
      </w:r>
    </w:p>
    <w:p w14:paraId="3E8FC7F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WERVE_TO_MISS (1)</w:t>
      </w:r>
    </w:p>
    <w:p w14:paraId="2CF6D44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WERVED_LEFT_TO_AVOID (1)</w:t>
      </w:r>
    </w:p>
    <w:p w14:paraId="143A6C3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WERVED_RIGHT_TO_AVOID (1)</w:t>
      </w:r>
    </w:p>
    <w:p w14:paraId="2055DA8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ABLE (1)</w:t>
      </w:r>
    </w:p>
    <w:p w14:paraId="18ACA25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AKE (1)</w:t>
      </w:r>
    </w:p>
    <w:p w14:paraId="31DCB9C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BONE</w:t>
      </w:r>
    </w:p>
    <w:p w14:paraId="7BCFB66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_DRIVERS_SIDE_DOOR (1)</w:t>
      </w:r>
    </w:p>
    <w:p w14:paraId="6A9630B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D_FRONT_DRIVERS_SIDE (1)</w:t>
      </w:r>
    </w:p>
    <w:p w14:paraId="1ED8A4E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D_WITH_FRONT_DRIVERS_SIDE (1)</w:t>
      </w:r>
    </w:p>
    <w:p w14:paraId="783A9DA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OLLIDED_WITH_MY_RIGHT_HAND_SIDE_OF_VEHICLE (1)</w:t>
      </w:r>
    </w:p>
    <w:p w14:paraId="7BC0412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MY_CAR_ON_MY_DRIVER_SIDE_DOOR (1)</w:t>
      </w:r>
    </w:p>
    <w:p w14:paraId="198F60E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MY_CAR_ON_THE_RIGHT_SIDE (1)</w:t>
      </w:r>
    </w:p>
    <w:p w14:paraId="2C84AC7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ab/>
        <w:t>HIT_ON_HER_SIDE (1)</w:t>
      </w:r>
    </w:p>
    <w:p w14:paraId="78D966C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HIT_ON_THE_DRIVERS_SIDE (1)</w:t>
      </w:r>
    </w:p>
    <w:p w14:paraId="47491C2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MPACTED_ON_DRIVERS_DOOR (1)</w:t>
      </w:r>
    </w:p>
    <w:p w14:paraId="5AC952F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MASHED_INTO_THE_REAR_OF_THE_DRIVERS_SIDE (1)</w:t>
      </w:r>
    </w:p>
    <w:p w14:paraId="787FB46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DRIVER_SIDE (1)</w:t>
      </w:r>
    </w:p>
    <w:p w14:paraId="5639A15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ON_DRIVER_DOOR (1)</w:t>
      </w:r>
    </w:p>
    <w:p w14:paraId="7BF0A96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ON_DRIVER_SIDE (1)</w:t>
      </w:r>
    </w:p>
    <w:p w14:paraId="5A9ECF5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ON_DRIVERS_SIDEN (1)</w:t>
      </w:r>
    </w:p>
    <w:p w14:paraId="19854C6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ON_LEFT (1)</w:t>
      </w:r>
    </w:p>
    <w:p w14:paraId="29D087F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ON_THE_DRIVER_SIDE (1)</w:t>
      </w:r>
    </w:p>
    <w:p w14:paraId="3FFD27A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ON_THE_LEFT (1)</w:t>
      </w:r>
    </w:p>
    <w:p w14:paraId="6DE74DD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ON_THE_PASSENGER_SIDE (1)</w:t>
      </w:r>
    </w:p>
    <w:p w14:paraId="5DA1397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RUCK_SIDE (1)</w:t>
      </w:r>
    </w:p>
    <w:p w14:paraId="0D25A14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BONE (1)</w:t>
      </w:r>
    </w:p>
    <w:p w14:paraId="77A8287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BONE_ON (1)</w:t>
      </w:r>
    </w:p>
    <w:p w14:paraId="0924F54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HE_FRONT (1)</w:t>
      </w:r>
    </w:p>
    <w:p w14:paraId="69E2B0D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HEIR (1)</w:t>
      </w:r>
    </w:p>
    <w:p w14:paraId="38A6C7E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HROUGH (1)</w:t>
      </w:r>
    </w:p>
    <w:p w14:paraId="714EB6D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OWING</w:t>
      </w:r>
    </w:p>
    <w:p w14:paraId="73C82C9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ARAVAN (1)</w:t>
      </w:r>
    </w:p>
    <w:p w14:paraId="6164885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OW (1)</w:t>
      </w:r>
    </w:p>
    <w:p w14:paraId="68CF041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RAILER (1)</w:t>
      </w:r>
    </w:p>
    <w:p w14:paraId="68DDA13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RACK (1)</w:t>
      </w:r>
    </w:p>
    <w:p w14:paraId="197E2B7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RAFFIC (1)</w:t>
      </w:r>
    </w:p>
    <w:p w14:paraId="185683C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RAFFIC_LIGHT</w:t>
      </w:r>
    </w:p>
    <w:p w14:paraId="4A0ADD7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ATLIGHTS [AT BEFORE LIGHT /A /S5] (1)</w:t>
      </w:r>
    </w:p>
    <w:p w14:paraId="1DDFB69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ET_OF_LIGHT (1)</w:t>
      </w:r>
    </w:p>
    <w:p w14:paraId="2A6D735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RAFFIC_LIGHT (1)</w:t>
      </w:r>
    </w:p>
    <w:p w14:paraId="43EE7CF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RAIN (1)</w:t>
      </w:r>
    </w:p>
    <w:p w14:paraId="2F3CD79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RAM (1)</w:t>
      </w:r>
    </w:p>
    <w:p w14:paraId="4C2776C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RAVEL (1)</w:t>
      </w:r>
    </w:p>
    <w:p w14:paraId="210374C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REE</w:t>
      </w:r>
    </w:p>
    <w:p w14:paraId="1CA2AAC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USH (1)</w:t>
      </w:r>
    </w:p>
    <w:p w14:paraId="277ED45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OLIAGE (1)</w:t>
      </w:r>
    </w:p>
    <w:p w14:paraId="47A4AF9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OOT (1)</w:t>
      </w:r>
    </w:p>
    <w:p w14:paraId="13F2527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CRUB (1)</w:t>
      </w:r>
    </w:p>
    <w:p w14:paraId="525146D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REE (1)</w:t>
      </w:r>
    </w:p>
    <w:p w14:paraId="131769C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RIED_TO_AVOID (1)</w:t>
      </w:r>
    </w:p>
    <w:p w14:paraId="04415ED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RIED_TO_CORRECT (1)</w:t>
      </w:r>
    </w:p>
    <w:p w14:paraId="5AE13C3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RIED_TO_STOP (1)</w:t>
      </w:r>
    </w:p>
    <w:p w14:paraId="0DD10F5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URN</w:t>
      </w:r>
    </w:p>
    <w:p w14:paraId="28451C0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UNING_INTO (1)</w:t>
      </w:r>
    </w:p>
    <w:p w14:paraId="7E51C3B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URN (1)</w:t>
      </w:r>
    </w:p>
    <w:p w14:paraId="21CEF92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URN_ACROSS (1)</w:t>
      </w:r>
    </w:p>
    <w:p w14:paraId="1C39691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URN_IN_FRONT (1)</w:t>
      </w:r>
    </w:p>
    <w:p w14:paraId="6181975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URN_LEFT</w:t>
      </w:r>
    </w:p>
    <w:p w14:paraId="43977B0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EFT_HAND_TURN (1)</w:t>
      </w:r>
    </w:p>
    <w:p w14:paraId="2556E17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URN_L (1)</w:t>
      </w:r>
    </w:p>
    <w:p w14:paraId="1114F8C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URN_LEFT (1)</w:t>
      </w:r>
    </w:p>
    <w:p w14:paraId="6C990D5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URN_MOTORVEHICLE</w:t>
      </w:r>
    </w:p>
    <w:p w14:paraId="46A17FA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TURNMV [TURN NEAR MOTOR_VEHICLE /A /S3] (1)</w:t>
      </w:r>
    </w:p>
    <w:p w14:paraId="3CABC4D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>TURN_OUT (1)</w:t>
      </w:r>
    </w:p>
    <w:p w14:paraId="24AA963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URN_RED (1)</w:t>
      </w:r>
    </w:p>
    <w:p w14:paraId="3F5275D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URN_RIGHT</w:t>
      </w:r>
    </w:p>
    <w:p w14:paraId="5980284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IGHT_HAND_TURN (1)</w:t>
      </w:r>
    </w:p>
    <w:p w14:paraId="2495FDD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URN_R (1)</w:t>
      </w:r>
    </w:p>
    <w:p w14:paraId="2937F6F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TURN_RIGHT (1)</w:t>
      </w:r>
    </w:p>
    <w:p w14:paraId="630A8E7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URN_TO_MISS (1)</w:t>
      </w:r>
    </w:p>
    <w:p w14:paraId="270752A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TYRE (1)</w:t>
      </w:r>
    </w:p>
    <w:p w14:paraId="5EFB979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U_TURN</w:t>
      </w:r>
    </w:p>
    <w:p w14:paraId="74F2F5B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U_TURN1 [TURN AFTER U /A /S1] (1)</w:t>
      </w:r>
    </w:p>
    <w:p w14:paraId="27C9250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U_TURN (1)</w:t>
      </w:r>
    </w:p>
    <w:p w14:paraId="6A9D61C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UTURN (1)</w:t>
      </w:r>
    </w:p>
    <w:p w14:paraId="32BC843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UNABLE_TO_STOP (1)</w:t>
      </w:r>
    </w:p>
    <w:p w14:paraId="05289D3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UNDER (1)</w:t>
      </w:r>
    </w:p>
    <w:p w14:paraId="022487D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UNKNOWN</w:t>
      </w:r>
    </w:p>
    <w:p w14:paraId="4E7C582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NOT_LISTED (1)</w:t>
      </w:r>
    </w:p>
    <w:p w14:paraId="134E1B6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POLICE_REPORT (1)</w:t>
      </w:r>
    </w:p>
    <w:p w14:paraId="367ECD8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UNKNOWN (1)</w:t>
      </w:r>
    </w:p>
    <w:p w14:paraId="399ED4C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UNSURE (1)</w:t>
      </w:r>
    </w:p>
    <w:p w14:paraId="1D56E83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UNOCCUPIED (1)</w:t>
      </w:r>
    </w:p>
    <w:p w14:paraId="2A171F6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VAN (1)</w:t>
      </w:r>
    </w:p>
    <w:p w14:paraId="541BBC2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VEER</w:t>
      </w:r>
    </w:p>
    <w:p w14:paraId="470F18C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CAREER (1)</w:t>
      </w:r>
    </w:p>
    <w:p w14:paraId="2936BC5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RIFT (1)</w:t>
      </w:r>
    </w:p>
    <w:p w14:paraId="33E385C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WAY (1)</w:t>
      </w:r>
    </w:p>
    <w:p w14:paraId="3A911EE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VEER (1)</w:t>
      </w:r>
    </w:p>
    <w:p w14:paraId="6C5A7EE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VEER_ACROSS_LANE (1)</w:t>
      </w:r>
    </w:p>
    <w:p w14:paraId="66C3EDC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VEER_INTO (1)</w:t>
      </w:r>
    </w:p>
    <w:p w14:paraId="05853D5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VEER_OFF_ROAD</w:t>
      </w:r>
    </w:p>
    <w:p w14:paraId="638FE55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VEER_OFF_ROAD [FORCE_ME BEFORE OFF_THE_ROAD /A /S6] (1)</w:t>
      </w:r>
    </w:p>
    <w:p w14:paraId="225EECB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VEEROFFROAD [ROAD AFTER GO_OFF /A /S3] (1)</w:t>
      </w:r>
    </w:p>
    <w:p w14:paraId="2EAAF5D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RIVE_OFF_ROAD (1)</w:t>
      </w:r>
    </w:p>
    <w:p w14:paraId="6FA684D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ROVE_OFF_ROAD (1)</w:t>
      </w:r>
    </w:p>
    <w:p w14:paraId="6242DB0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GOING_OFF_THE_ROAD (1)</w:t>
      </w:r>
    </w:p>
    <w:p w14:paraId="39D8D0D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EFT_THE_ROAD (1)</w:t>
      </w:r>
    </w:p>
    <w:p w14:paraId="4DD09E4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MOTOR_VEHICLE_VEER (1)</w:t>
      </w:r>
    </w:p>
    <w:p w14:paraId="5754B8E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AN_OFF_ROAD (1)</w:t>
      </w:r>
    </w:p>
    <w:p w14:paraId="6847193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UN_OFF_ROAD (1)</w:t>
      </w:r>
    </w:p>
    <w:p w14:paraId="0AA01B6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UN_OFF_THE_ROAD (1)</w:t>
      </w:r>
    </w:p>
    <w:p w14:paraId="3B47AA3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VEER_OF_ROAD (1)</w:t>
      </w:r>
    </w:p>
    <w:p w14:paraId="4758CBA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VEER_OF_THE_RD (1)</w:t>
      </w:r>
    </w:p>
    <w:p w14:paraId="3488B15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VEER_OF_THE_ROAD (1)</w:t>
      </w:r>
    </w:p>
    <w:p w14:paraId="7B070B0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VEER_OFF (1)</w:t>
      </w:r>
    </w:p>
    <w:p w14:paraId="583ED18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VEER_ONTO (1)</w:t>
      </w:r>
    </w:p>
    <w:p w14:paraId="7CF8F4B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VEHICLE (1)</w:t>
      </w:r>
    </w:p>
    <w:p w14:paraId="75D0238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VERSES</w:t>
      </w:r>
    </w:p>
    <w:p w14:paraId="4CF014B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VERSES (1)</w:t>
      </w:r>
    </w:p>
    <w:p w14:paraId="3157712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VERSUS (1)</w:t>
      </w:r>
    </w:p>
    <w:p w14:paraId="029C68E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VS (1)</w:t>
      </w:r>
    </w:p>
    <w:p w14:paraId="4571B5F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VISIBILITY</w:t>
      </w:r>
    </w:p>
    <w:p w14:paraId="365FBB1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VISIB1 [SUN BEFORE EYES /A /S5] (1)</w:t>
      </w:r>
    </w:p>
    <w:p w14:paraId="1198A4A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lastRenderedPageBreak/>
        <w:tab/>
        <w:t>DAWN (1)</w:t>
      </w:r>
    </w:p>
    <w:p w14:paraId="27F1E2A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DUST (1)</w:t>
      </w:r>
    </w:p>
    <w:p w14:paraId="0590F2C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FOG (1)</w:t>
      </w:r>
    </w:p>
    <w:p w14:paraId="24BF0C39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UN (1)</w:t>
      </w:r>
    </w:p>
    <w:p w14:paraId="50449C3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VISIBILITY (1)</w:t>
      </w:r>
    </w:p>
    <w:p w14:paraId="73296B4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WAIT (1)</w:t>
      </w:r>
    </w:p>
    <w:p w14:paraId="170479D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WALK (1)</w:t>
      </w:r>
    </w:p>
    <w:p w14:paraId="21C26BFF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WALL (1)</w:t>
      </w:r>
    </w:p>
    <w:p w14:paraId="3AB5CF0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WAS_STOP (1)</w:t>
      </w:r>
    </w:p>
    <w:p w14:paraId="6BD444F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WASHOUT</w:t>
      </w:r>
    </w:p>
    <w:p w14:paraId="49678B0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ASH_OUT (1)</w:t>
      </w:r>
    </w:p>
    <w:p w14:paraId="244C913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ASHOUT (1)</w:t>
      </w:r>
    </w:p>
    <w:p w14:paraId="286AA08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WET_CONDITIONS</w:t>
      </w:r>
    </w:p>
    <w:p w14:paraId="1D9D1677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@POORWEATHER1 [WEATHER AFTER POOR /A /S3] (1)</w:t>
      </w:r>
    </w:p>
    <w:p w14:paraId="2E73884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ICE (1)</w:t>
      </w:r>
    </w:p>
    <w:p w14:paraId="213FFCB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AIN (1)</w:t>
      </w:r>
    </w:p>
    <w:p w14:paraId="2ECEA1B1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ROAD_WAS_WET (1)</w:t>
      </w:r>
    </w:p>
    <w:p w14:paraId="481DD96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HOWER (1)</w:t>
      </w:r>
    </w:p>
    <w:p w14:paraId="3C29C63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STORM (1)</w:t>
      </w:r>
    </w:p>
    <w:p w14:paraId="29A6139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ATER_ON_ROAD (1)</w:t>
      </w:r>
    </w:p>
    <w:p w14:paraId="634B032A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ATER_ON_THE_ROAD (1)</w:t>
      </w:r>
    </w:p>
    <w:p w14:paraId="4FC544A3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ET (1)</w:t>
      </w:r>
    </w:p>
    <w:p w14:paraId="5DE70E02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ET_AND_SLIPPERY (1)</w:t>
      </w:r>
    </w:p>
    <w:p w14:paraId="0411590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ET_CONDITIONS (1)</w:t>
      </w:r>
    </w:p>
    <w:p w14:paraId="2891A73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ET_ROAD (1)</w:t>
      </w:r>
    </w:p>
    <w:p w14:paraId="76C8562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ET_TRAM_TRACK (1)</w:t>
      </w:r>
    </w:p>
    <w:p w14:paraId="7E9EBF7B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ET_WEATHER (1)</w:t>
      </w:r>
    </w:p>
    <w:p w14:paraId="2B24C84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WHEEL (1)</w:t>
      </w:r>
    </w:p>
    <w:p w14:paraId="3D24D3C4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WINDY_CONDITIONS</w:t>
      </w:r>
    </w:p>
    <w:p w14:paraId="48DCDCF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GUST (1)</w:t>
      </w:r>
    </w:p>
    <w:p w14:paraId="5C15FCF8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IND (1)</w:t>
      </w:r>
    </w:p>
    <w:p w14:paraId="52969EF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WITH_A_TRAM (1)</w:t>
      </w:r>
    </w:p>
    <w:p w14:paraId="775E5B80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WOOD_LOG</w:t>
      </w:r>
    </w:p>
    <w:p w14:paraId="79E9268C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BRANCH (1)</w:t>
      </w:r>
    </w:p>
    <w:p w14:paraId="0078BC2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LOG (1)</w:t>
      </w:r>
    </w:p>
    <w:p w14:paraId="32D7D2C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OOD (1)</w:t>
      </w:r>
    </w:p>
    <w:p w14:paraId="1CBEF51E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WOULD_NOT (1)</w:t>
      </w:r>
    </w:p>
    <w:p w14:paraId="64CE3B6D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WRONG (1)</w:t>
      </w:r>
    </w:p>
    <w:p w14:paraId="56CABDA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>WRONG_SIDE</w:t>
      </w:r>
    </w:p>
    <w:p w14:paraId="3ADA3A75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OVER_DOUBLE_LINES (1)</w:t>
      </w:r>
    </w:p>
    <w:p w14:paraId="61017A56" w14:textId="77777777" w:rsidR="00CB1BE6" w:rsidRPr="00CB1BE6" w:rsidRDefault="00CB1BE6" w:rsidP="00CB1BE6">
      <w:pPr>
        <w:spacing w:after="0" w:line="240" w:lineRule="auto"/>
        <w:rPr>
          <w:lang w:val="en-AU"/>
        </w:rPr>
      </w:pPr>
      <w:r w:rsidRPr="00CB1BE6">
        <w:rPr>
          <w:lang w:val="en-AU"/>
        </w:rPr>
        <w:tab/>
        <w:t>WRONG_SIDE (1)</w:t>
      </w:r>
    </w:p>
    <w:p w14:paraId="10BF1B4C" w14:textId="77777777" w:rsidR="00CB1BE6" w:rsidRPr="00CB1BE6" w:rsidRDefault="00CB1BE6" w:rsidP="00CB1BE6"/>
    <w:p w14:paraId="0E86F539" w14:textId="77777777" w:rsidR="008168B6" w:rsidRDefault="00C77831"/>
    <w:sectPr w:rsidR="00816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BE6"/>
    <w:rsid w:val="0029449A"/>
    <w:rsid w:val="004A1A88"/>
    <w:rsid w:val="00564DBE"/>
    <w:rsid w:val="00C15F6C"/>
    <w:rsid w:val="00C77831"/>
    <w:rsid w:val="00CB1BE6"/>
    <w:rsid w:val="00E3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7000F"/>
  <w15:chartTrackingRefBased/>
  <w15:docId w15:val="{05398CC7-D87F-4D96-A0B6-18E26AE11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1B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C15F6C"/>
    <w:pPr>
      <w:spacing w:after="120" w:line="240" w:lineRule="auto"/>
      <w:ind w:left="567" w:hanging="567"/>
    </w:pPr>
    <w:rPr>
      <w:rFonts w:ascii="Times New Roman" w:hAnsi="Times New Roman" w:cs="Calibri Light"/>
      <w:noProof/>
      <w:color w:val="000000" w:themeColor="text1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15F6C"/>
    <w:rPr>
      <w:rFonts w:ascii="Times New Roman" w:hAnsi="Times New Roman" w:cs="Calibri Light"/>
      <w:noProof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B1BE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CB1BE6"/>
  </w:style>
  <w:style w:type="numbering" w:customStyle="1" w:styleId="NoList11">
    <w:name w:val="No List11"/>
    <w:next w:val="NoList"/>
    <w:uiPriority w:val="99"/>
    <w:semiHidden/>
    <w:unhideWhenUsed/>
    <w:rsid w:val="00CB1BE6"/>
  </w:style>
  <w:style w:type="character" w:styleId="CommentReference">
    <w:name w:val="annotation reference"/>
    <w:basedOn w:val="DefaultParagraphFont"/>
    <w:uiPriority w:val="99"/>
    <w:semiHidden/>
    <w:unhideWhenUsed/>
    <w:rsid w:val="00CB1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BE6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BE6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BE6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BE6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BE6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606</Words>
  <Characters>14859</Characters>
  <Application>Microsoft Office Word</Application>
  <DocSecurity>0</DocSecurity>
  <Lines>123</Lines>
  <Paragraphs>34</Paragraphs>
  <ScaleCrop>false</ScaleCrop>
  <Company>Monash University</Company>
  <LinksUpToDate>false</LinksUpToDate>
  <CharactersWithSpaces>17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a Giummarra</dc:creator>
  <cp:keywords/>
  <dc:description/>
  <cp:lastModifiedBy>chn off27</cp:lastModifiedBy>
  <cp:revision>2</cp:revision>
  <dcterms:created xsi:type="dcterms:W3CDTF">2020-12-21T09:07:00Z</dcterms:created>
  <dcterms:modified xsi:type="dcterms:W3CDTF">2021-01-19T10:07:00Z</dcterms:modified>
</cp:coreProperties>
</file>